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A30A8" w14:textId="77777777" w:rsidR="00B933EC" w:rsidRDefault="00B933EC" w:rsidP="00B933EC">
      <w:pPr>
        <w:pStyle w:val="Heading1"/>
        <w:keepNext w:val="0"/>
        <w:keepLines w:val="0"/>
        <w:spacing w:before="120" w:after="120" w:line="276" w:lineRule="auto"/>
      </w:pPr>
      <w:r w:rsidRPr="00B933EC">
        <w:rPr>
          <w:rFonts w:ascii="Arial" w:eastAsiaTheme="minorHAnsi" w:hAnsi="Arial" w:cs="Arial"/>
          <w:b/>
          <w:bCs/>
          <w:color w:val="auto"/>
          <w:spacing w:val="-2"/>
          <w:sz w:val="22"/>
          <w:szCs w:val="22"/>
        </w:rPr>
        <w:t>Supplementary</w:t>
      </w:r>
      <w:r>
        <w:t xml:space="preserve"> </w:t>
      </w:r>
      <w:r w:rsidRPr="00B933EC">
        <w:rPr>
          <w:rFonts w:ascii="Arial" w:eastAsiaTheme="minorHAnsi" w:hAnsi="Arial" w:cs="Arial"/>
          <w:b/>
          <w:bCs/>
          <w:color w:val="auto"/>
          <w:spacing w:val="-2"/>
          <w:sz w:val="22"/>
          <w:szCs w:val="22"/>
        </w:rPr>
        <w:t>Data</w:t>
      </w:r>
    </w:p>
    <w:p w14:paraId="18296424" w14:textId="77777777" w:rsidR="00B933EC" w:rsidRDefault="00B933EC" w:rsidP="00B933EC">
      <w:pPr>
        <w:pStyle w:val="Caption"/>
      </w:pPr>
      <w:r>
        <w:t xml:space="preserve">Suppl.Table 1: </w:t>
      </w:r>
      <w:r w:rsidRPr="00712E3A">
        <w:t>Distribution of long-read sequencing lengths for the Aedes triseriatus genome, summarized in 1 kb bins.</w:t>
      </w:r>
    </w:p>
    <w:tbl>
      <w:tblPr>
        <w:tblW w:w="6954" w:type="dxa"/>
        <w:jc w:val="center"/>
        <w:tblLook w:val="04A0" w:firstRow="1" w:lastRow="0" w:firstColumn="1" w:lastColumn="0" w:noHBand="0" w:noVBand="1"/>
      </w:tblPr>
      <w:tblGrid>
        <w:gridCol w:w="2725"/>
        <w:gridCol w:w="1826"/>
        <w:gridCol w:w="2403"/>
      </w:tblGrid>
      <w:tr w:rsidR="00B933EC" w:rsidRPr="001B6663" w14:paraId="434FC182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37B05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B2EF1">
              <w:rPr>
                <w:color w:val="000000"/>
                <w:sz w:val="20"/>
                <w:szCs w:val="20"/>
              </w:rPr>
              <w:t>Read length interval (bp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31C4C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Read count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217343" w14:textId="77777777" w:rsidR="00B933EC" w:rsidRPr="001B6663" w:rsidRDefault="00B933EC" w:rsidP="00BE298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Percentage</w:t>
            </w:r>
            <w:r>
              <w:rPr>
                <w:color w:val="000000"/>
                <w:sz w:val="20"/>
                <w:szCs w:val="20"/>
              </w:rPr>
              <w:t xml:space="preserve"> of reads</w:t>
            </w:r>
            <w:r w:rsidRPr="001B6663">
              <w:rPr>
                <w:color w:val="000000"/>
                <w:sz w:val="20"/>
                <w:szCs w:val="20"/>
              </w:rPr>
              <w:t xml:space="preserve"> (%)</w:t>
            </w:r>
          </w:p>
        </w:tc>
      </w:tr>
      <w:tr w:rsidR="00B933EC" w:rsidRPr="001B6663" w14:paraId="2639455D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6ED7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-1,000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C2D68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DFEB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933EC" w:rsidRPr="001B6663" w14:paraId="7D497AC9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D886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,000-2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816B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367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ABFB6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B933EC" w:rsidRPr="001B6663" w14:paraId="69F38263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870C7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,000-3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2A3C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4675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EC28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B933EC" w:rsidRPr="001B6663" w14:paraId="0D78C0B3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F139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3,000-4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E8B5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6073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B28CA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.8</w:t>
            </w:r>
          </w:p>
        </w:tc>
      </w:tr>
      <w:tr w:rsidR="00B933EC" w:rsidRPr="001B6663" w14:paraId="545DAC90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5B68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4,000-5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9074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4993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8CBB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B933EC" w:rsidRPr="001B6663" w14:paraId="619C7D70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E6DB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5,000-6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3188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4680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FD4F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B933EC" w:rsidRPr="001B6663" w14:paraId="0398B2FE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254D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6,000-7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DF3A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4787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8F42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B933EC" w:rsidRPr="001B6663" w14:paraId="59F92607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76FDA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7,000-8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ACCD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5321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40D91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B933EC" w:rsidRPr="001B6663" w14:paraId="10715815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B6C8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8,000-9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E122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6287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DC452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.9</w:t>
            </w:r>
          </w:p>
        </w:tc>
      </w:tr>
      <w:tr w:rsidR="00B933EC" w:rsidRPr="001B6663" w14:paraId="2B83AC5B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CC62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9,000-10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B2A2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7909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9AF7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B933EC" w:rsidRPr="001B6663" w14:paraId="6F6BFB55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E27E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0,000-11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E7E6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0345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1A3B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4.7</w:t>
            </w:r>
          </w:p>
        </w:tc>
      </w:tr>
      <w:tr w:rsidR="00B933EC" w:rsidRPr="001B6663" w14:paraId="56F44710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EB09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1,000-12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7530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346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A7FC3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6.2</w:t>
            </w:r>
          </w:p>
        </w:tc>
      </w:tr>
      <w:tr w:rsidR="00B933EC" w:rsidRPr="001B6663" w14:paraId="4122614E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707F4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2,000-13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FEFF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648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5115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7.5</w:t>
            </w:r>
          </w:p>
        </w:tc>
      </w:tr>
      <w:tr w:rsidR="00B933EC" w:rsidRPr="001B6663" w14:paraId="5675CAC3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BC89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3,000-14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AD61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8312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6BBC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8.4</w:t>
            </w:r>
          </w:p>
        </w:tc>
      </w:tr>
      <w:tr w:rsidR="00B933EC" w:rsidRPr="001B6663" w14:paraId="06803343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06EE8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4,000-15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BB2D7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8496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8C5FD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B933EC" w:rsidRPr="001B6663" w14:paraId="7660713F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353A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5,000-16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F280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7410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D8DD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8.0</w:t>
            </w:r>
          </w:p>
        </w:tc>
      </w:tr>
      <w:tr w:rsidR="00B933EC" w:rsidRPr="001B6663" w14:paraId="77E2A11E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56B5B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6,000-17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6A6F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5508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FF37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7.1</w:t>
            </w:r>
          </w:p>
        </w:tc>
      </w:tr>
      <w:tr w:rsidR="00B933EC" w:rsidRPr="001B6663" w14:paraId="399F2C78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BE852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7,000-18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6556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3301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85C06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B933EC" w:rsidRPr="001B6663" w14:paraId="58E24DFE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9CCB7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8,000-19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4925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0997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5E0EA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5.0</w:t>
            </w:r>
          </w:p>
        </w:tc>
      </w:tr>
      <w:tr w:rsidR="00B933EC" w:rsidRPr="001B6663" w14:paraId="7336EE39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F312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9,000-20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E5A9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9083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626E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4.2</w:t>
            </w:r>
          </w:p>
        </w:tc>
      </w:tr>
      <w:tr w:rsidR="00B933EC" w:rsidRPr="001B6663" w14:paraId="45DE4F34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DFFDD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0,000-21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7E34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7457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F5E37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3.4</w:t>
            </w:r>
          </w:p>
        </w:tc>
      </w:tr>
      <w:tr w:rsidR="00B933EC" w:rsidRPr="001B6663" w14:paraId="6DF982C4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5507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1,000-22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7F742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6122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99CA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.8</w:t>
            </w:r>
          </w:p>
        </w:tc>
      </w:tr>
      <w:tr w:rsidR="00B933EC" w:rsidRPr="001B6663" w14:paraId="2234F47B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95BD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2,000-23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22F0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4924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42A1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B933EC" w:rsidRPr="001B6663" w14:paraId="7D9F4203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3CBED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3,000-24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3A9C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3884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C41A6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B933EC" w:rsidRPr="001B6663" w14:paraId="6D6D18D8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45C95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4,000-25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A4C2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88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7E25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B933EC" w:rsidRPr="001B6663" w14:paraId="514FA7B5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F1AA5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5,000-26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EF4E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047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4221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B933EC" w:rsidRPr="001B6663" w14:paraId="36FDCA50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9BAC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6,000-27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1C48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310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C74F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B933EC" w:rsidRPr="001B6663" w14:paraId="595A76EE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23C6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7,000-28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2C0F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734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2014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B933EC" w:rsidRPr="001B6663" w14:paraId="7292A50A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763A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8,000-29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1933F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359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9B3E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B933EC" w:rsidRPr="001B6663" w14:paraId="07DE9870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52DC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9,000-30,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C738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158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48E94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B933EC" w:rsidRPr="001B6663" w14:paraId="5E02563E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8ABDE8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30,000-31,000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A4301E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D6C9A4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933EC" w:rsidRPr="001B6663" w14:paraId="2B007250" w14:textId="77777777" w:rsidTr="00BE2982">
        <w:trPr>
          <w:trHeight w:val="299"/>
          <w:jc w:val="center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3752C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31,000-32,00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2DAFE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84374" w14:textId="77777777" w:rsidR="00B933EC" w:rsidRPr="001B6663" w:rsidRDefault="00B933EC" w:rsidP="00BE29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6663">
              <w:rPr>
                <w:color w:val="000000"/>
                <w:sz w:val="20"/>
                <w:szCs w:val="20"/>
              </w:rPr>
              <w:t>0.0</w:t>
            </w:r>
          </w:p>
        </w:tc>
      </w:tr>
    </w:tbl>
    <w:p w14:paraId="4B2E313E" w14:textId="77777777" w:rsidR="00B933EC" w:rsidRDefault="00B933EC" w:rsidP="00B933EC">
      <w:pPr>
        <w:pStyle w:val="Caption"/>
      </w:pPr>
    </w:p>
    <w:p w14:paraId="4623EA9E" w14:textId="77777777" w:rsidR="00B933EC" w:rsidRDefault="00B933EC" w:rsidP="00B933EC">
      <w:pPr>
        <w:spacing w:line="240" w:lineRule="auto"/>
        <w:rPr>
          <w:rFonts w:eastAsiaTheme="minorHAnsi"/>
          <w:i/>
          <w:iCs/>
          <w:kern w:val="2"/>
          <w:sz w:val="18"/>
          <w:szCs w:val="18"/>
          <w14:ligatures w14:val="standardContextual"/>
        </w:rPr>
      </w:pPr>
      <w:r>
        <w:br w:type="page"/>
      </w:r>
    </w:p>
    <w:p w14:paraId="6AEC9A18" w14:textId="6A7EF5C8" w:rsidR="00B933EC" w:rsidRDefault="00B933EC" w:rsidP="00B933EC">
      <w:pPr>
        <w:pStyle w:val="Caption"/>
      </w:pPr>
      <w:r>
        <w:lastRenderedPageBreak/>
        <w:t xml:space="preserve">Suppl.Table </w:t>
      </w:r>
      <w:r w:rsidR="00CA05C4">
        <w:t>3</w:t>
      </w:r>
      <w:r>
        <w:t>: Species used in the mitogenome and phylogenetic tree analysis.</w:t>
      </w:r>
    </w:p>
    <w:tbl>
      <w:tblPr>
        <w:tblW w:w="6680" w:type="dxa"/>
        <w:jc w:val="center"/>
        <w:tblLook w:val="04A0" w:firstRow="1" w:lastRow="0" w:firstColumn="1" w:lastColumn="0" w:noHBand="0" w:noVBand="1"/>
      </w:tblPr>
      <w:tblGrid>
        <w:gridCol w:w="748"/>
        <w:gridCol w:w="3212"/>
        <w:gridCol w:w="2720"/>
      </w:tblGrid>
      <w:tr w:rsidR="00B933EC" w:rsidRPr="00F26E25" w14:paraId="566B9890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07DBD" w14:textId="77777777" w:rsidR="00B933EC" w:rsidRPr="00F26E25" w:rsidRDefault="00B933EC" w:rsidP="00BE2982">
            <w:pPr>
              <w:pStyle w:val="tablefont"/>
            </w:pPr>
            <w:r w:rsidRPr="00F26E25">
              <w:t>#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4683D" w14:textId="77777777" w:rsidR="00B933EC" w:rsidRPr="00F26E25" w:rsidRDefault="00B933EC" w:rsidP="00BE2982">
            <w:pPr>
              <w:pStyle w:val="tablefont"/>
            </w:pPr>
            <w:r w:rsidRPr="00F26E25">
              <w:t>Specie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FEF4A" w14:textId="77777777" w:rsidR="00B933EC" w:rsidRPr="00F26E25" w:rsidRDefault="00B933EC" w:rsidP="00BE2982">
            <w:pPr>
              <w:pStyle w:val="tablefont"/>
            </w:pPr>
            <w:r w:rsidRPr="00F26E25">
              <w:t>GenBank Reference Sequence</w:t>
            </w:r>
          </w:p>
        </w:tc>
      </w:tr>
      <w:tr w:rsidR="00B933EC" w:rsidRPr="00F26E25" w14:paraId="4BCCD310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AC5E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898D1B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aegypti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F7217F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29</w:t>
            </w:r>
          </w:p>
        </w:tc>
      </w:tr>
      <w:tr w:rsidR="00B933EC" w:rsidRPr="00F26E25" w14:paraId="1EA72B22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E30F" w14:textId="77777777" w:rsidR="00B933EC" w:rsidRPr="00F26E25" w:rsidRDefault="00B933EC" w:rsidP="00BE2982">
            <w:pPr>
              <w:pStyle w:val="tablefont"/>
            </w:pPr>
            <w:r w:rsidRPr="00F26E25">
              <w:t>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86C8C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albopict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9163E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30</w:t>
            </w:r>
          </w:p>
        </w:tc>
      </w:tr>
      <w:tr w:rsidR="00B933EC" w:rsidRPr="00F26E25" w14:paraId="1F3D35CC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6C54" w14:textId="77777777" w:rsidR="00B933EC" w:rsidRPr="00F26E25" w:rsidRDefault="00B933EC" w:rsidP="00BE2982">
            <w:pPr>
              <w:pStyle w:val="tablefont"/>
            </w:pPr>
            <w:r w:rsidRPr="00F26E25">
              <w:t>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E961A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atlantic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13724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613903</w:t>
            </w:r>
          </w:p>
        </w:tc>
      </w:tr>
      <w:tr w:rsidR="00B933EC" w:rsidRPr="00F26E25" w14:paraId="11EFDF43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A529" w14:textId="77777777" w:rsidR="00B933EC" w:rsidRPr="00F26E25" w:rsidRDefault="00B933EC" w:rsidP="00BE2982">
            <w:pPr>
              <w:pStyle w:val="tablefont"/>
            </w:pPr>
            <w:r w:rsidRPr="00F26E25">
              <w:t>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DC567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fulvus palle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ABA09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613906</w:t>
            </w:r>
          </w:p>
        </w:tc>
      </w:tr>
      <w:tr w:rsidR="00B933EC" w:rsidRPr="00F26E25" w14:paraId="18281A57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C7B6" w14:textId="77777777" w:rsidR="00B933EC" w:rsidRPr="00F26E25" w:rsidRDefault="00B933EC" w:rsidP="00BE2982">
            <w:pPr>
              <w:pStyle w:val="tablefont"/>
            </w:pPr>
            <w:r w:rsidRPr="00F26E25">
              <w:t>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E57B3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hendersoni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74BEA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613907</w:t>
            </w:r>
          </w:p>
        </w:tc>
      </w:tr>
      <w:tr w:rsidR="00B933EC" w:rsidRPr="00F26E25" w14:paraId="2586A27A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73646" w14:textId="77777777" w:rsidR="00B933EC" w:rsidRPr="00F26E25" w:rsidRDefault="00B933EC" w:rsidP="00BE2982">
            <w:pPr>
              <w:pStyle w:val="tablefont"/>
            </w:pPr>
            <w:r w:rsidRPr="00F26E25">
              <w:t>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9FDE3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Infirmat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DBADE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613908</w:t>
            </w:r>
          </w:p>
        </w:tc>
      </w:tr>
      <w:tr w:rsidR="00B933EC" w:rsidRPr="00F26E25" w14:paraId="22EF5DC0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F544" w14:textId="77777777" w:rsidR="00B933EC" w:rsidRPr="00F26E25" w:rsidRDefault="00B933EC" w:rsidP="00BE2982">
            <w:pPr>
              <w:pStyle w:val="tablefont"/>
            </w:pPr>
            <w:r w:rsidRPr="00F26E25">
              <w:t>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50E77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sollicita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8C020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613909</w:t>
            </w:r>
          </w:p>
        </w:tc>
      </w:tr>
      <w:tr w:rsidR="00B933EC" w:rsidRPr="00F26E25" w14:paraId="5F425ED8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4539" w14:textId="77777777" w:rsidR="00B933EC" w:rsidRPr="00F26E25" w:rsidRDefault="00B933EC" w:rsidP="00BE2982">
            <w:pPr>
              <w:pStyle w:val="tablefont"/>
            </w:pPr>
            <w:r w:rsidRPr="00F26E25">
              <w:t>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87792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taeniorhynch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EA09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24</w:t>
            </w:r>
          </w:p>
        </w:tc>
      </w:tr>
      <w:tr w:rsidR="00B933EC" w:rsidRPr="00F26E25" w14:paraId="46348716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D5CD0" w14:textId="77777777" w:rsidR="00B933EC" w:rsidRPr="00F26E25" w:rsidRDefault="00B933EC" w:rsidP="00BE2982">
            <w:pPr>
              <w:pStyle w:val="tablefont"/>
            </w:pPr>
            <w:r w:rsidRPr="00F26E25">
              <w:t>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E50F6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triseriat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4A617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613910</w:t>
            </w:r>
          </w:p>
        </w:tc>
      </w:tr>
      <w:tr w:rsidR="00B933EC" w:rsidRPr="00F26E25" w14:paraId="1059C881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F42D0" w14:textId="77777777" w:rsidR="00B933EC" w:rsidRPr="00F26E25" w:rsidRDefault="00B933EC" w:rsidP="00BE2982">
            <w:pPr>
              <w:pStyle w:val="tablefont"/>
            </w:pPr>
            <w:r w:rsidRPr="00F26E25">
              <w:t>1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30E02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edes Vexa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D6ADE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613911</w:t>
            </w:r>
          </w:p>
        </w:tc>
      </w:tr>
      <w:tr w:rsidR="00B933EC" w:rsidRPr="00F26E25" w14:paraId="66002EFE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A818" w14:textId="77777777" w:rsidR="00B933EC" w:rsidRPr="00F26E25" w:rsidRDefault="00B933EC" w:rsidP="00BE2982">
            <w:pPr>
              <w:pStyle w:val="tablefont"/>
            </w:pPr>
            <w:r w:rsidRPr="00F26E25">
              <w:t>1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69982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nopheles crucia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BBC36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613901</w:t>
            </w:r>
          </w:p>
        </w:tc>
      </w:tr>
      <w:tr w:rsidR="00B933EC" w:rsidRPr="00F26E25" w14:paraId="611E3000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BC23" w14:textId="77777777" w:rsidR="00B933EC" w:rsidRPr="00F26E25" w:rsidRDefault="00B933EC" w:rsidP="00BE2982">
            <w:pPr>
              <w:pStyle w:val="tablefont"/>
            </w:pPr>
            <w:r w:rsidRPr="00F26E25">
              <w:t>1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59D7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nopheles darlingi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85FC1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GQ918273</w:t>
            </w:r>
          </w:p>
        </w:tc>
      </w:tr>
      <w:tr w:rsidR="00B933EC" w:rsidRPr="00F26E25" w14:paraId="72AFE406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5560" w14:textId="77777777" w:rsidR="00B933EC" w:rsidRPr="00F26E25" w:rsidRDefault="00B933EC" w:rsidP="00BE2982">
            <w:pPr>
              <w:pStyle w:val="tablefont"/>
            </w:pPr>
            <w:r w:rsidRPr="00F26E25">
              <w:t>1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3ADD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nopheles gambi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AF4D9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L20934.1</w:t>
            </w:r>
          </w:p>
        </w:tc>
      </w:tr>
      <w:tr w:rsidR="00B933EC" w:rsidRPr="00F26E25" w14:paraId="35E80518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BA70C" w14:textId="77777777" w:rsidR="00B933EC" w:rsidRPr="00F26E25" w:rsidRDefault="00B933EC" w:rsidP="00BE2982">
            <w:pPr>
              <w:pStyle w:val="tablefont"/>
            </w:pPr>
            <w:r w:rsidRPr="00F26E25">
              <w:t>1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474B6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nopheles punctipenni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E65E7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25</w:t>
            </w:r>
          </w:p>
        </w:tc>
      </w:tr>
      <w:tr w:rsidR="00B933EC" w:rsidRPr="00F26E25" w14:paraId="61732F70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29B6" w14:textId="77777777" w:rsidR="00B933EC" w:rsidRPr="00F26E25" w:rsidRDefault="00B933EC" w:rsidP="00BE2982">
            <w:pPr>
              <w:pStyle w:val="tablefont"/>
            </w:pPr>
            <w:r w:rsidRPr="00F26E25">
              <w:t>1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4E33D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Anopheles quadrimaculat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E76DF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613902</w:t>
            </w:r>
          </w:p>
        </w:tc>
      </w:tr>
      <w:tr w:rsidR="00B933EC" w:rsidRPr="00F26E25" w14:paraId="1426CEAB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C125" w14:textId="77777777" w:rsidR="00B933EC" w:rsidRPr="00F26E25" w:rsidRDefault="00B933EC" w:rsidP="00BE2982">
            <w:pPr>
              <w:pStyle w:val="tablefont"/>
            </w:pPr>
            <w:r w:rsidRPr="00F26E25">
              <w:t>1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159AB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oquillettidia perturba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9DBEC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46</w:t>
            </w:r>
          </w:p>
        </w:tc>
      </w:tr>
      <w:tr w:rsidR="00B933EC" w:rsidRPr="00F26E25" w14:paraId="5D9C6D8F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391C" w14:textId="77777777" w:rsidR="00B933EC" w:rsidRPr="00F26E25" w:rsidRDefault="00B933EC" w:rsidP="00BE2982">
            <w:pPr>
              <w:pStyle w:val="tablefont"/>
            </w:pPr>
            <w:r w:rsidRPr="00F26E25">
              <w:t>1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A97C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ulex coronato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CCA5E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26</w:t>
            </w:r>
          </w:p>
        </w:tc>
      </w:tr>
      <w:tr w:rsidR="00B933EC" w:rsidRPr="00F26E25" w14:paraId="7291F13D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F910" w14:textId="77777777" w:rsidR="00B933EC" w:rsidRPr="00F26E25" w:rsidRDefault="00B933EC" w:rsidP="00BE2982">
            <w:pPr>
              <w:pStyle w:val="tablefont"/>
            </w:pPr>
            <w:r w:rsidRPr="00F26E25">
              <w:t>1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6CD27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ulex erratic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9320C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27</w:t>
            </w:r>
          </w:p>
        </w:tc>
      </w:tr>
      <w:tr w:rsidR="00B933EC" w:rsidRPr="00F26E25" w14:paraId="155D38F5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0AD2A" w14:textId="77777777" w:rsidR="00B933EC" w:rsidRPr="00F26E25" w:rsidRDefault="00B933EC" w:rsidP="00BE2982">
            <w:pPr>
              <w:pStyle w:val="tablefont"/>
            </w:pPr>
            <w:r w:rsidRPr="00F26E25">
              <w:t>1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015C6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ulex nigripalp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02DE3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35</w:t>
            </w:r>
          </w:p>
        </w:tc>
      </w:tr>
      <w:tr w:rsidR="00B933EC" w:rsidRPr="00F26E25" w14:paraId="05415980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EBA2A" w14:textId="77777777" w:rsidR="00B933EC" w:rsidRPr="00F26E25" w:rsidRDefault="00B933EC" w:rsidP="00BE2982">
            <w:pPr>
              <w:pStyle w:val="tablefont"/>
            </w:pPr>
            <w:r w:rsidRPr="00F26E25">
              <w:t>2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A8B6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ulex quinquefasciat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D2496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42</w:t>
            </w:r>
          </w:p>
        </w:tc>
      </w:tr>
      <w:tr w:rsidR="00B933EC" w:rsidRPr="00F26E25" w14:paraId="486E1C2E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3028" w14:textId="77777777" w:rsidR="00B933EC" w:rsidRPr="00F26E25" w:rsidRDefault="00B933EC" w:rsidP="00BE2982">
            <w:pPr>
              <w:pStyle w:val="tablefont"/>
            </w:pPr>
            <w:r w:rsidRPr="00F26E25">
              <w:t>2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B5242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ulex restua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FA51C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43</w:t>
            </w:r>
          </w:p>
        </w:tc>
      </w:tr>
      <w:tr w:rsidR="00B933EC" w:rsidRPr="00F26E25" w14:paraId="35765CEE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F80A" w14:textId="77777777" w:rsidR="00B933EC" w:rsidRPr="00F26E25" w:rsidRDefault="00B933EC" w:rsidP="00BE2982">
            <w:pPr>
              <w:pStyle w:val="tablefont"/>
            </w:pPr>
            <w:r w:rsidRPr="00F26E25">
              <w:t>2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75D9D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ulex salinari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F42E7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44</w:t>
            </w:r>
          </w:p>
        </w:tc>
      </w:tr>
      <w:tr w:rsidR="00B933EC" w:rsidRPr="00F26E25" w14:paraId="04625B81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D51B" w14:textId="77777777" w:rsidR="00B933EC" w:rsidRPr="00F26E25" w:rsidRDefault="00B933EC" w:rsidP="00BE2982">
            <w:pPr>
              <w:pStyle w:val="tablefont"/>
            </w:pPr>
            <w:r w:rsidRPr="00F26E25">
              <w:t>2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1A97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ulex tarsali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EC05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5801</w:t>
            </w:r>
          </w:p>
        </w:tc>
      </w:tr>
      <w:tr w:rsidR="00B933EC" w:rsidRPr="00F26E25" w14:paraId="131473A4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159E" w14:textId="77777777" w:rsidR="00B933EC" w:rsidRPr="00F26E25" w:rsidRDefault="00B933EC" w:rsidP="00BE2982">
            <w:pPr>
              <w:pStyle w:val="tablefont"/>
            </w:pPr>
            <w:r w:rsidRPr="00F26E25">
              <w:t>2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31941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ulex territa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C97B3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45</w:t>
            </w:r>
          </w:p>
        </w:tc>
      </w:tr>
      <w:tr w:rsidR="00B933EC" w:rsidRPr="00F26E25" w14:paraId="33DE6750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043E" w14:textId="77777777" w:rsidR="00B933EC" w:rsidRPr="00F26E25" w:rsidRDefault="00B933EC" w:rsidP="00BE2982">
            <w:pPr>
              <w:pStyle w:val="tablefont"/>
            </w:pPr>
            <w:r w:rsidRPr="00F26E25">
              <w:t>2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071B3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Culiseta inornat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6BC31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47</w:t>
            </w:r>
          </w:p>
        </w:tc>
      </w:tr>
      <w:tr w:rsidR="00B933EC" w:rsidRPr="00F26E25" w14:paraId="2CCE0980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2E34C9" w14:textId="77777777" w:rsidR="00B933EC" w:rsidRPr="00F26E25" w:rsidRDefault="00B933EC" w:rsidP="00BE2982">
            <w:pPr>
              <w:pStyle w:val="tablefont"/>
            </w:pPr>
            <w:r w:rsidRPr="00F26E25">
              <w:t>26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noWrap/>
            <w:hideMark/>
          </w:tcPr>
          <w:p w14:paraId="65AC0338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Drosophila melanogaster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noWrap/>
            <w:hideMark/>
          </w:tcPr>
          <w:p w14:paraId="13047375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Flybase</w:t>
            </w:r>
            <w:r>
              <w:t xml:space="preserve"> release 6.54</w:t>
            </w:r>
          </w:p>
        </w:tc>
      </w:tr>
      <w:tr w:rsidR="00B933EC" w:rsidRPr="00F26E25" w14:paraId="3D40EBB8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3D9A" w14:textId="77777777" w:rsidR="00B933EC" w:rsidRPr="00F26E25" w:rsidRDefault="00B933EC" w:rsidP="00BE2982">
            <w:pPr>
              <w:pStyle w:val="tablefont"/>
            </w:pPr>
            <w:r w:rsidRPr="00F26E25">
              <w:t>2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B2F70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Mansonia Titilla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7A426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5800</w:t>
            </w:r>
          </w:p>
        </w:tc>
      </w:tr>
      <w:tr w:rsidR="00B933EC" w:rsidRPr="00F26E25" w14:paraId="58C2EFB2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FC83C" w14:textId="77777777" w:rsidR="00B933EC" w:rsidRPr="00F26E25" w:rsidRDefault="00B933EC" w:rsidP="00BE2982">
            <w:pPr>
              <w:pStyle w:val="tablefont"/>
            </w:pPr>
            <w:r w:rsidRPr="00F26E25">
              <w:t>2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19E95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Orthopodomyia signifer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D8C79" w14:textId="77777777" w:rsidR="00B933EC" w:rsidRPr="00F26E25" w:rsidRDefault="00B933EC" w:rsidP="00BE2982">
            <w:pPr>
              <w:pStyle w:val="tablefont"/>
            </w:pPr>
            <w:r w:rsidRPr="00F26E25">
              <w:t>PQ587048</w:t>
            </w:r>
          </w:p>
        </w:tc>
      </w:tr>
      <w:tr w:rsidR="00B933EC" w:rsidRPr="00F26E25" w14:paraId="3E25EEF4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27587" w14:textId="77777777" w:rsidR="00B933EC" w:rsidRPr="00F26E25" w:rsidRDefault="00B933EC" w:rsidP="00BE2982">
            <w:pPr>
              <w:pStyle w:val="tablefont"/>
            </w:pPr>
            <w:r w:rsidRPr="00F26E25">
              <w:t>2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38B2B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Psorophora ciliat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EC344" w14:textId="77777777" w:rsidR="00B933EC" w:rsidRPr="00F26E25" w:rsidRDefault="00B933EC" w:rsidP="00BE2982">
            <w:pPr>
              <w:pStyle w:val="tablefont"/>
            </w:pPr>
            <w:r w:rsidRPr="00F26E25">
              <w:t>PQ587050</w:t>
            </w:r>
          </w:p>
        </w:tc>
      </w:tr>
      <w:tr w:rsidR="00B933EC" w:rsidRPr="00F26E25" w14:paraId="3C56F53B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CEC05" w14:textId="77777777" w:rsidR="00B933EC" w:rsidRPr="00F26E25" w:rsidRDefault="00B933EC" w:rsidP="00BE2982">
            <w:pPr>
              <w:pStyle w:val="tablefont"/>
            </w:pPr>
            <w:r w:rsidRPr="00F26E25">
              <w:t>3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74C71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Psorophora columbi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C4F9C" w14:textId="77777777" w:rsidR="00B933EC" w:rsidRPr="00F26E25" w:rsidRDefault="00B933EC" w:rsidP="00BE2982">
            <w:pPr>
              <w:pStyle w:val="tablefont"/>
            </w:pPr>
            <w:r w:rsidRPr="00F26E25">
              <w:t>PQ587031</w:t>
            </w:r>
          </w:p>
        </w:tc>
      </w:tr>
      <w:tr w:rsidR="00B933EC" w:rsidRPr="00F26E25" w14:paraId="417292A7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A9EF0" w14:textId="77777777" w:rsidR="00B933EC" w:rsidRPr="00F26E25" w:rsidRDefault="00B933EC" w:rsidP="00BE2982">
            <w:pPr>
              <w:pStyle w:val="tablefont"/>
            </w:pPr>
            <w:r w:rsidRPr="00F26E25">
              <w:t>3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05A79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Psorophora cyanesce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B7C0C" w14:textId="77777777" w:rsidR="00B933EC" w:rsidRPr="00F26E25" w:rsidRDefault="00B933EC" w:rsidP="00BE2982">
            <w:pPr>
              <w:pStyle w:val="tablefont"/>
            </w:pPr>
            <w:r w:rsidRPr="00F26E25">
              <w:t>PQ587051</w:t>
            </w:r>
          </w:p>
        </w:tc>
      </w:tr>
      <w:tr w:rsidR="00B933EC" w:rsidRPr="00F26E25" w14:paraId="7608210F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0F6A5" w14:textId="77777777" w:rsidR="00B933EC" w:rsidRPr="00F26E25" w:rsidRDefault="00B933EC" w:rsidP="00BE2982">
            <w:pPr>
              <w:pStyle w:val="tablefont"/>
            </w:pPr>
            <w:r w:rsidRPr="00F26E25">
              <w:t>3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2F9F2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Psorophora discolo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BA93C" w14:textId="77777777" w:rsidR="00B933EC" w:rsidRPr="00F26E25" w:rsidRDefault="00B933EC" w:rsidP="00BE2982">
            <w:pPr>
              <w:pStyle w:val="tablefont"/>
            </w:pPr>
            <w:r w:rsidRPr="00F26E25">
              <w:t>PQ587032</w:t>
            </w:r>
          </w:p>
        </w:tc>
      </w:tr>
      <w:tr w:rsidR="00B933EC" w:rsidRPr="00F26E25" w14:paraId="50AAA0EA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93A7B" w14:textId="77777777" w:rsidR="00B933EC" w:rsidRPr="00F26E25" w:rsidRDefault="00B933EC" w:rsidP="00BE2982">
            <w:pPr>
              <w:pStyle w:val="tablefont"/>
            </w:pPr>
            <w:r w:rsidRPr="00F26E25">
              <w:t>3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5483D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Psorophora ferox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137E7" w14:textId="77777777" w:rsidR="00B933EC" w:rsidRPr="00F26E25" w:rsidRDefault="00B933EC" w:rsidP="00BE2982">
            <w:pPr>
              <w:pStyle w:val="tablefont"/>
            </w:pPr>
            <w:r w:rsidRPr="00F26E25">
              <w:t>PQ587028</w:t>
            </w:r>
          </w:p>
        </w:tc>
      </w:tr>
      <w:tr w:rsidR="00B933EC" w:rsidRPr="00F26E25" w14:paraId="6F3A9895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BFE8F" w14:textId="77777777" w:rsidR="00B933EC" w:rsidRPr="00F26E25" w:rsidRDefault="00B933EC" w:rsidP="00BE2982">
            <w:pPr>
              <w:pStyle w:val="tablefont"/>
            </w:pPr>
            <w:r w:rsidRPr="00F26E25">
              <w:t>3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18DB7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Psorophora horrid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67030" w14:textId="77777777" w:rsidR="00B933EC" w:rsidRPr="00F26E25" w:rsidRDefault="00B933EC" w:rsidP="00BE2982">
            <w:pPr>
              <w:pStyle w:val="tablefont"/>
            </w:pPr>
            <w:r w:rsidRPr="00F26E25">
              <w:t>PQ591851</w:t>
            </w:r>
          </w:p>
        </w:tc>
      </w:tr>
      <w:tr w:rsidR="00B933EC" w:rsidRPr="00F26E25" w14:paraId="3661AAB6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FC8058" w14:textId="77777777" w:rsidR="00B933EC" w:rsidRPr="00F26E25" w:rsidRDefault="00B933EC" w:rsidP="00BE2982">
            <w:pPr>
              <w:pStyle w:val="tablefont"/>
            </w:pPr>
            <w:r w:rsidRPr="00F26E25">
              <w:t>35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noWrap/>
          </w:tcPr>
          <w:p w14:paraId="32D47F52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Psorophora longipalpus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noWrap/>
          </w:tcPr>
          <w:p w14:paraId="1D252DFB" w14:textId="77777777" w:rsidR="00B933EC" w:rsidRPr="00F26E25" w:rsidRDefault="00B933EC" w:rsidP="00BE2982">
            <w:pPr>
              <w:pStyle w:val="tablefont"/>
            </w:pPr>
            <w:r w:rsidRPr="00F26E25">
              <w:t>PQ587033</w:t>
            </w:r>
          </w:p>
        </w:tc>
      </w:tr>
      <w:tr w:rsidR="00B933EC" w:rsidRPr="00F26E25" w14:paraId="0FBE97D7" w14:textId="77777777" w:rsidTr="00BE2982">
        <w:trPr>
          <w:trHeight w:val="312"/>
          <w:jc w:val="center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DEC841" w14:textId="77777777" w:rsidR="00B933EC" w:rsidRPr="00F26E25" w:rsidRDefault="00B933EC" w:rsidP="00BE2982">
            <w:pPr>
              <w:pStyle w:val="tablefont"/>
            </w:pPr>
            <w:r w:rsidRPr="00F26E25">
              <w:t>36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B5520A" w14:textId="77777777" w:rsidR="00B933EC" w:rsidRPr="00CD273B" w:rsidRDefault="00B933EC" w:rsidP="00BE2982">
            <w:pPr>
              <w:pStyle w:val="tablefont"/>
              <w:rPr>
                <w:i/>
                <w:iCs/>
              </w:rPr>
            </w:pPr>
            <w:r w:rsidRPr="00CD273B">
              <w:rPr>
                <w:i/>
                <w:iCs/>
              </w:rPr>
              <w:t>Psorophora mathesoni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18F6BE" w14:textId="77777777" w:rsidR="00B933EC" w:rsidRPr="00F26E25" w:rsidRDefault="00B933EC" w:rsidP="00BE2982">
            <w:pPr>
              <w:pStyle w:val="tablefont"/>
              <w:rPr>
                <w:color w:val="000000"/>
              </w:rPr>
            </w:pPr>
            <w:r w:rsidRPr="00F26E25">
              <w:t>PQ587034</w:t>
            </w:r>
          </w:p>
        </w:tc>
      </w:tr>
    </w:tbl>
    <w:p w14:paraId="1DD3CB27" w14:textId="77777777" w:rsidR="00B933EC" w:rsidRDefault="00B933EC" w:rsidP="00B933EC">
      <w:pPr>
        <w:rPr>
          <w:rFonts w:eastAsiaTheme="minorHAnsi"/>
          <w:kern w:val="2"/>
          <w:sz w:val="18"/>
          <w:szCs w:val="18"/>
          <w14:ligatures w14:val="standardContextual"/>
        </w:rPr>
      </w:pPr>
      <w:r>
        <w:br w:type="page"/>
      </w:r>
    </w:p>
    <w:p w14:paraId="61256BE9" w14:textId="7B3B0058" w:rsidR="00B933EC" w:rsidRDefault="00B933EC" w:rsidP="00B933EC">
      <w:pPr>
        <w:pStyle w:val="Caption"/>
      </w:pPr>
      <w:r>
        <w:lastRenderedPageBreak/>
        <w:t xml:space="preserve">Suppl. Table </w:t>
      </w:r>
      <w:r w:rsidR="00CA05C4">
        <w:t>4</w:t>
      </w:r>
      <w:r>
        <w:t xml:space="preserve">: </w:t>
      </w:r>
      <w:r w:rsidRPr="00602AAA">
        <w:t>Gene Composition and Features of</w:t>
      </w:r>
      <w:r>
        <w:t xml:space="preserve"> the</w:t>
      </w:r>
      <w:r w:rsidRPr="00602AAA">
        <w:t xml:space="preserve"> Aedes triseriatus Mitochondrial Genome</w:t>
      </w:r>
      <w: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017"/>
        <w:gridCol w:w="717"/>
        <w:gridCol w:w="717"/>
        <w:gridCol w:w="820"/>
        <w:gridCol w:w="1177"/>
      </w:tblGrid>
      <w:tr w:rsidR="00B933EC" w:rsidRPr="00F26E25" w14:paraId="4958F92B" w14:textId="77777777" w:rsidTr="00BE2982">
        <w:trPr>
          <w:trHeight w:val="300"/>
          <w:tblHeader/>
          <w:jc w:val="center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A9B431" w14:textId="77777777" w:rsidR="00B933EC" w:rsidRPr="00F26E25" w:rsidRDefault="00B933EC" w:rsidP="00BE2982">
            <w:pPr>
              <w:pStyle w:val="tablefont"/>
            </w:pPr>
            <w:r w:rsidRPr="00F26E25">
              <w:t>Molecul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2A0E1" w14:textId="77777777" w:rsidR="00B933EC" w:rsidRPr="00F26E25" w:rsidRDefault="00B933EC" w:rsidP="00BE2982">
            <w:pPr>
              <w:pStyle w:val="tablefont"/>
            </w:pPr>
            <w:r w:rsidRPr="00F26E25">
              <w:t>Gen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2B2ED" w14:textId="77777777" w:rsidR="00B933EC" w:rsidRPr="00F26E25" w:rsidRDefault="00B933EC" w:rsidP="00BE2982">
            <w:pPr>
              <w:pStyle w:val="tablefont"/>
            </w:pPr>
            <w:r w:rsidRPr="00F26E25">
              <w:t>Start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70A1D" w14:textId="77777777" w:rsidR="00B933EC" w:rsidRPr="00F26E25" w:rsidRDefault="00B933EC" w:rsidP="00BE2982">
            <w:pPr>
              <w:pStyle w:val="tablefont"/>
            </w:pPr>
            <w:r w:rsidRPr="00F26E25">
              <w:t>End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BB01C" w14:textId="77777777" w:rsidR="00B933EC" w:rsidRPr="00F26E25" w:rsidRDefault="00B933EC" w:rsidP="00BE2982">
            <w:pPr>
              <w:pStyle w:val="tablefont"/>
            </w:pPr>
            <w:r w:rsidRPr="00F26E25">
              <w:t>Strand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FF724" w14:textId="77777777" w:rsidR="00B933EC" w:rsidRPr="00F26E25" w:rsidRDefault="00B933EC" w:rsidP="00BE2982">
            <w:pPr>
              <w:pStyle w:val="tablefont"/>
            </w:pPr>
            <w:r w:rsidRPr="00F26E25">
              <w:t>Orientation</w:t>
            </w:r>
          </w:p>
        </w:tc>
      </w:tr>
      <w:tr w:rsidR="00B933EC" w:rsidRPr="00F26E25" w14:paraId="03E048D3" w14:textId="77777777" w:rsidTr="00BE2982">
        <w:trPr>
          <w:trHeight w:val="300"/>
          <w:jc w:val="center"/>
        </w:trPr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755BBF55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5BC8227A" w14:textId="77777777" w:rsidR="00B933EC" w:rsidRPr="00F26E25" w:rsidRDefault="00B933EC" w:rsidP="00BE2982">
            <w:pPr>
              <w:pStyle w:val="tablefont"/>
            </w:pPr>
            <w:r w:rsidRPr="00F26E25">
              <w:t>trnM(cat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27DF933D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47205ABC" w14:textId="77777777" w:rsidR="00B933EC" w:rsidRPr="00F26E25" w:rsidRDefault="00B933EC" w:rsidP="00BE2982">
            <w:pPr>
              <w:pStyle w:val="tablefont"/>
            </w:pPr>
            <w:r w:rsidRPr="00F26E25">
              <w:t>7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3F45B464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70262EDA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4165D626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4E568238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67CE87B1" w14:textId="77777777" w:rsidR="00B933EC" w:rsidRPr="00F26E25" w:rsidRDefault="00B933EC" w:rsidP="00BE2982">
            <w:pPr>
              <w:pStyle w:val="tablefont"/>
            </w:pPr>
            <w:r w:rsidRPr="00F26E25">
              <w:t>nad2</w:t>
            </w:r>
          </w:p>
        </w:tc>
        <w:tc>
          <w:tcPr>
            <w:tcW w:w="717" w:type="dxa"/>
            <w:noWrap/>
            <w:hideMark/>
          </w:tcPr>
          <w:p w14:paraId="793879F9" w14:textId="77777777" w:rsidR="00B933EC" w:rsidRPr="00F26E25" w:rsidRDefault="00B933EC" w:rsidP="00BE2982">
            <w:pPr>
              <w:pStyle w:val="tablefont"/>
            </w:pPr>
            <w:r w:rsidRPr="00F26E25">
              <w:t>97</w:t>
            </w:r>
          </w:p>
        </w:tc>
        <w:tc>
          <w:tcPr>
            <w:tcW w:w="717" w:type="dxa"/>
            <w:noWrap/>
            <w:hideMark/>
          </w:tcPr>
          <w:p w14:paraId="06AC3C26" w14:textId="77777777" w:rsidR="00B933EC" w:rsidRPr="00F26E25" w:rsidRDefault="00B933EC" w:rsidP="00BE2982">
            <w:pPr>
              <w:pStyle w:val="tablefont"/>
            </w:pPr>
            <w:r w:rsidRPr="00F26E25">
              <w:t>1009</w:t>
            </w:r>
          </w:p>
        </w:tc>
        <w:tc>
          <w:tcPr>
            <w:tcW w:w="820" w:type="dxa"/>
            <w:noWrap/>
            <w:hideMark/>
          </w:tcPr>
          <w:p w14:paraId="188C267E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53AD7B73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5EEAF7BE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7AD554CE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65235D57" w14:textId="77777777" w:rsidR="00B933EC" w:rsidRPr="00F26E25" w:rsidRDefault="00B933EC" w:rsidP="00BE2982">
            <w:pPr>
              <w:pStyle w:val="tablefont"/>
            </w:pPr>
            <w:r w:rsidRPr="00F26E25">
              <w:t>trnW(tca)</w:t>
            </w:r>
          </w:p>
        </w:tc>
        <w:tc>
          <w:tcPr>
            <w:tcW w:w="717" w:type="dxa"/>
            <w:noWrap/>
            <w:hideMark/>
          </w:tcPr>
          <w:p w14:paraId="18C0D236" w14:textId="77777777" w:rsidR="00B933EC" w:rsidRPr="00F26E25" w:rsidRDefault="00B933EC" w:rsidP="00BE2982">
            <w:pPr>
              <w:pStyle w:val="tablefont"/>
            </w:pPr>
            <w:r w:rsidRPr="00F26E25">
              <w:t>1097</w:t>
            </w:r>
          </w:p>
        </w:tc>
        <w:tc>
          <w:tcPr>
            <w:tcW w:w="717" w:type="dxa"/>
            <w:noWrap/>
            <w:hideMark/>
          </w:tcPr>
          <w:p w14:paraId="384D21E8" w14:textId="77777777" w:rsidR="00B933EC" w:rsidRPr="00F26E25" w:rsidRDefault="00B933EC" w:rsidP="00BE2982">
            <w:pPr>
              <w:pStyle w:val="tablefont"/>
            </w:pPr>
            <w:r w:rsidRPr="00F26E25">
              <w:t>1166</w:t>
            </w:r>
          </w:p>
        </w:tc>
        <w:tc>
          <w:tcPr>
            <w:tcW w:w="820" w:type="dxa"/>
            <w:noWrap/>
            <w:hideMark/>
          </w:tcPr>
          <w:p w14:paraId="021A9548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50DD9005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16B59D27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772F2264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66474585" w14:textId="77777777" w:rsidR="00B933EC" w:rsidRPr="00F26E25" w:rsidRDefault="00B933EC" w:rsidP="00BE2982">
            <w:pPr>
              <w:pStyle w:val="tablefont"/>
            </w:pPr>
            <w:r w:rsidRPr="00F26E25">
              <w:t>trnC(gca)</w:t>
            </w:r>
          </w:p>
        </w:tc>
        <w:tc>
          <w:tcPr>
            <w:tcW w:w="717" w:type="dxa"/>
            <w:noWrap/>
            <w:hideMark/>
          </w:tcPr>
          <w:p w14:paraId="5742EE6F" w14:textId="77777777" w:rsidR="00B933EC" w:rsidRPr="00F26E25" w:rsidRDefault="00B933EC" w:rsidP="00BE2982">
            <w:pPr>
              <w:pStyle w:val="tablefont"/>
            </w:pPr>
            <w:r w:rsidRPr="00F26E25">
              <w:t>1165</w:t>
            </w:r>
          </w:p>
        </w:tc>
        <w:tc>
          <w:tcPr>
            <w:tcW w:w="717" w:type="dxa"/>
            <w:noWrap/>
            <w:hideMark/>
          </w:tcPr>
          <w:p w14:paraId="3DC2007A" w14:textId="77777777" w:rsidR="00B933EC" w:rsidRPr="00F26E25" w:rsidRDefault="00B933EC" w:rsidP="00BE2982">
            <w:pPr>
              <w:pStyle w:val="tablefont"/>
            </w:pPr>
            <w:r w:rsidRPr="00F26E25">
              <w:t>1232</w:t>
            </w:r>
          </w:p>
        </w:tc>
        <w:tc>
          <w:tcPr>
            <w:tcW w:w="820" w:type="dxa"/>
            <w:noWrap/>
            <w:hideMark/>
          </w:tcPr>
          <w:p w14:paraId="56990E3A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48C3B2F8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584CE43C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505A9877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3E97E905" w14:textId="77777777" w:rsidR="00B933EC" w:rsidRPr="00F26E25" w:rsidRDefault="00B933EC" w:rsidP="00BE2982">
            <w:pPr>
              <w:pStyle w:val="tablefont"/>
            </w:pPr>
            <w:r w:rsidRPr="00F26E25">
              <w:t>trnY(gta)</w:t>
            </w:r>
          </w:p>
        </w:tc>
        <w:tc>
          <w:tcPr>
            <w:tcW w:w="717" w:type="dxa"/>
            <w:noWrap/>
            <w:hideMark/>
          </w:tcPr>
          <w:p w14:paraId="64D32BD9" w14:textId="77777777" w:rsidR="00B933EC" w:rsidRPr="00F26E25" w:rsidRDefault="00B933EC" w:rsidP="00BE2982">
            <w:pPr>
              <w:pStyle w:val="tablefont"/>
            </w:pPr>
            <w:r w:rsidRPr="00F26E25">
              <w:t>1232</w:t>
            </w:r>
          </w:p>
        </w:tc>
        <w:tc>
          <w:tcPr>
            <w:tcW w:w="717" w:type="dxa"/>
            <w:noWrap/>
            <w:hideMark/>
          </w:tcPr>
          <w:p w14:paraId="1446052B" w14:textId="77777777" w:rsidR="00B933EC" w:rsidRPr="00F26E25" w:rsidRDefault="00B933EC" w:rsidP="00BE2982">
            <w:pPr>
              <w:pStyle w:val="tablefont"/>
            </w:pPr>
            <w:r w:rsidRPr="00F26E25">
              <w:t>1298</w:t>
            </w:r>
          </w:p>
        </w:tc>
        <w:tc>
          <w:tcPr>
            <w:tcW w:w="820" w:type="dxa"/>
            <w:noWrap/>
            <w:hideMark/>
          </w:tcPr>
          <w:p w14:paraId="5D40F439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1FE611FD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7F515EFE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18DCBD06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674C3FE2" w14:textId="77777777" w:rsidR="00B933EC" w:rsidRPr="00F26E25" w:rsidRDefault="00B933EC" w:rsidP="00BE2982">
            <w:pPr>
              <w:pStyle w:val="tablefont"/>
            </w:pPr>
            <w:r w:rsidRPr="00F26E25">
              <w:t>cox1</w:t>
            </w:r>
          </w:p>
        </w:tc>
        <w:tc>
          <w:tcPr>
            <w:tcW w:w="717" w:type="dxa"/>
            <w:noWrap/>
            <w:hideMark/>
          </w:tcPr>
          <w:p w14:paraId="733B9D7C" w14:textId="77777777" w:rsidR="00B933EC" w:rsidRPr="00F26E25" w:rsidRDefault="00B933EC" w:rsidP="00BE2982">
            <w:pPr>
              <w:pStyle w:val="tablefont"/>
            </w:pPr>
            <w:r w:rsidRPr="00F26E25">
              <w:t>1302</w:t>
            </w:r>
          </w:p>
        </w:tc>
        <w:tc>
          <w:tcPr>
            <w:tcW w:w="717" w:type="dxa"/>
            <w:noWrap/>
            <w:hideMark/>
          </w:tcPr>
          <w:p w14:paraId="51159CD3" w14:textId="77777777" w:rsidR="00B933EC" w:rsidRPr="00F26E25" w:rsidRDefault="00B933EC" w:rsidP="00BE2982">
            <w:pPr>
              <w:pStyle w:val="tablefont"/>
            </w:pPr>
            <w:r w:rsidRPr="00F26E25">
              <w:t>2811</w:t>
            </w:r>
          </w:p>
        </w:tc>
        <w:tc>
          <w:tcPr>
            <w:tcW w:w="820" w:type="dxa"/>
            <w:noWrap/>
            <w:hideMark/>
          </w:tcPr>
          <w:p w14:paraId="452E3161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18293134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778C0F35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6FB644EF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3E7F7F08" w14:textId="77777777" w:rsidR="00B933EC" w:rsidRPr="00F26E25" w:rsidRDefault="00B933EC" w:rsidP="00BE2982">
            <w:pPr>
              <w:pStyle w:val="tablefont"/>
            </w:pPr>
            <w:r w:rsidRPr="00F26E25">
              <w:t>trnL2(taa)</w:t>
            </w:r>
          </w:p>
        </w:tc>
        <w:tc>
          <w:tcPr>
            <w:tcW w:w="717" w:type="dxa"/>
            <w:noWrap/>
            <w:hideMark/>
          </w:tcPr>
          <w:p w14:paraId="3C3939A3" w14:textId="77777777" w:rsidR="00B933EC" w:rsidRPr="00F26E25" w:rsidRDefault="00B933EC" w:rsidP="00BE2982">
            <w:pPr>
              <w:pStyle w:val="tablefont"/>
            </w:pPr>
            <w:r w:rsidRPr="00F26E25">
              <w:t>2833</w:t>
            </w:r>
          </w:p>
        </w:tc>
        <w:tc>
          <w:tcPr>
            <w:tcW w:w="717" w:type="dxa"/>
            <w:noWrap/>
            <w:hideMark/>
          </w:tcPr>
          <w:p w14:paraId="7A64F2FC" w14:textId="77777777" w:rsidR="00B933EC" w:rsidRPr="00F26E25" w:rsidRDefault="00B933EC" w:rsidP="00BE2982">
            <w:pPr>
              <w:pStyle w:val="tablefont"/>
            </w:pPr>
            <w:r w:rsidRPr="00F26E25">
              <w:t>2900</w:t>
            </w:r>
          </w:p>
        </w:tc>
        <w:tc>
          <w:tcPr>
            <w:tcW w:w="820" w:type="dxa"/>
            <w:noWrap/>
            <w:hideMark/>
          </w:tcPr>
          <w:p w14:paraId="0DCAA669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325EBD2C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0E568BCC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5330565E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006E4691" w14:textId="77777777" w:rsidR="00B933EC" w:rsidRPr="00F26E25" w:rsidRDefault="00B933EC" w:rsidP="00BE2982">
            <w:pPr>
              <w:pStyle w:val="tablefont"/>
            </w:pPr>
            <w:r w:rsidRPr="00F26E25">
              <w:t>cox2</w:t>
            </w:r>
          </w:p>
        </w:tc>
        <w:tc>
          <w:tcPr>
            <w:tcW w:w="717" w:type="dxa"/>
            <w:noWrap/>
            <w:hideMark/>
          </w:tcPr>
          <w:p w14:paraId="2195EA2A" w14:textId="77777777" w:rsidR="00B933EC" w:rsidRPr="00F26E25" w:rsidRDefault="00B933EC" w:rsidP="00BE2982">
            <w:pPr>
              <w:pStyle w:val="tablefont"/>
            </w:pPr>
            <w:r w:rsidRPr="00F26E25">
              <w:t>2901</w:t>
            </w:r>
          </w:p>
        </w:tc>
        <w:tc>
          <w:tcPr>
            <w:tcW w:w="717" w:type="dxa"/>
            <w:noWrap/>
            <w:hideMark/>
          </w:tcPr>
          <w:p w14:paraId="0F451DA9" w14:textId="77777777" w:rsidR="00B933EC" w:rsidRPr="00F26E25" w:rsidRDefault="00B933EC" w:rsidP="00BE2982">
            <w:pPr>
              <w:pStyle w:val="tablefont"/>
            </w:pPr>
            <w:r w:rsidRPr="00F26E25">
              <w:t>3589</w:t>
            </w:r>
          </w:p>
        </w:tc>
        <w:tc>
          <w:tcPr>
            <w:tcW w:w="820" w:type="dxa"/>
            <w:noWrap/>
            <w:hideMark/>
          </w:tcPr>
          <w:p w14:paraId="698F978C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44B5D26D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348231C1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293DCFAD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4354ED06" w14:textId="77777777" w:rsidR="00B933EC" w:rsidRPr="00F26E25" w:rsidRDefault="00B933EC" w:rsidP="00BE2982">
            <w:pPr>
              <w:pStyle w:val="tablefont"/>
            </w:pPr>
            <w:r w:rsidRPr="00F26E25">
              <w:t>trnK(ctt)</w:t>
            </w:r>
          </w:p>
        </w:tc>
        <w:tc>
          <w:tcPr>
            <w:tcW w:w="717" w:type="dxa"/>
            <w:noWrap/>
            <w:hideMark/>
          </w:tcPr>
          <w:p w14:paraId="2C15DC78" w14:textId="77777777" w:rsidR="00B933EC" w:rsidRPr="00F26E25" w:rsidRDefault="00B933EC" w:rsidP="00BE2982">
            <w:pPr>
              <w:pStyle w:val="tablefont"/>
            </w:pPr>
            <w:r w:rsidRPr="00F26E25">
              <w:t>3586</w:t>
            </w:r>
          </w:p>
        </w:tc>
        <w:tc>
          <w:tcPr>
            <w:tcW w:w="717" w:type="dxa"/>
            <w:noWrap/>
            <w:hideMark/>
          </w:tcPr>
          <w:p w14:paraId="5DB7A08A" w14:textId="77777777" w:rsidR="00B933EC" w:rsidRPr="00F26E25" w:rsidRDefault="00B933EC" w:rsidP="00BE2982">
            <w:pPr>
              <w:pStyle w:val="tablefont"/>
            </w:pPr>
            <w:r w:rsidRPr="00F26E25">
              <w:t>3657</w:t>
            </w:r>
          </w:p>
        </w:tc>
        <w:tc>
          <w:tcPr>
            <w:tcW w:w="820" w:type="dxa"/>
            <w:noWrap/>
            <w:hideMark/>
          </w:tcPr>
          <w:p w14:paraId="6896A9C5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76FBCA06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1157B4F7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01BB9069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139FB0B6" w14:textId="77777777" w:rsidR="00B933EC" w:rsidRPr="00F26E25" w:rsidRDefault="00B933EC" w:rsidP="00BE2982">
            <w:pPr>
              <w:pStyle w:val="tablefont"/>
            </w:pPr>
            <w:r w:rsidRPr="00F26E25">
              <w:t>trnD(gtc)</w:t>
            </w:r>
          </w:p>
        </w:tc>
        <w:tc>
          <w:tcPr>
            <w:tcW w:w="717" w:type="dxa"/>
            <w:noWrap/>
            <w:hideMark/>
          </w:tcPr>
          <w:p w14:paraId="704B022B" w14:textId="77777777" w:rsidR="00B933EC" w:rsidRPr="00F26E25" w:rsidRDefault="00B933EC" w:rsidP="00BE2982">
            <w:pPr>
              <w:pStyle w:val="tablefont"/>
            </w:pPr>
            <w:r w:rsidRPr="00F26E25">
              <w:t>3673</w:t>
            </w:r>
          </w:p>
        </w:tc>
        <w:tc>
          <w:tcPr>
            <w:tcW w:w="717" w:type="dxa"/>
            <w:noWrap/>
            <w:hideMark/>
          </w:tcPr>
          <w:p w14:paraId="089F2A7A" w14:textId="77777777" w:rsidR="00B933EC" w:rsidRPr="00F26E25" w:rsidRDefault="00B933EC" w:rsidP="00BE2982">
            <w:pPr>
              <w:pStyle w:val="tablefont"/>
            </w:pPr>
            <w:r w:rsidRPr="00F26E25">
              <w:t>3742</w:t>
            </w:r>
          </w:p>
        </w:tc>
        <w:tc>
          <w:tcPr>
            <w:tcW w:w="820" w:type="dxa"/>
            <w:noWrap/>
            <w:hideMark/>
          </w:tcPr>
          <w:p w14:paraId="5D2D51BA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2EA52A62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3FADEF43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6CC62685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08C09E67" w14:textId="77777777" w:rsidR="00B933EC" w:rsidRPr="00F26E25" w:rsidRDefault="00B933EC" w:rsidP="00BE2982">
            <w:pPr>
              <w:pStyle w:val="tablefont"/>
            </w:pPr>
            <w:r w:rsidRPr="00F26E25">
              <w:t>atp8</w:t>
            </w:r>
          </w:p>
        </w:tc>
        <w:tc>
          <w:tcPr>
            <w:tcW w:w="717" w:type="dxa"/>
            <w:noWrap/>
            <w:hideMark/>
          </w:tcPr>
          <w:p w14:paraId="6089800D" w14:textId="77777777" w:rsidR="00B933EC" w:rsidRPr="00F26E25" w:rsidRDefault="00B933EC" w:rsidP="00BE2982">
            <w:pPr>
              <w:pStyle w:val="tablefont"/>
            </w:pPr>
            <w:r w:rsidRPr="00F26E25">
              <w:t>3742</w:t>
            </w:r>
          </w:p>
        </w:tc>
        <w:tc>
          <w:tcPr>
            <w:tcW w:w="717" w:type="dxa"/>
            <w:noWrap/>
            <w:hideMark/>
          </w:tcPr>
          <w:p w14:paraId="16025A20" w14:textId="77777777" w:rsidR="00B933EC" w:rsidRPr="00F26E25" w:rsidRDefault="00B933EC" w:rsidP="00BE2982">
            <w:pPr>
              <w:pStyle w:val="tablefont"/>
            </w:pPr>
            <w:r w:rsidRPr="00F26E25">
              <w:t>3901</w:t>
            </w:r>
          </w:p>
        </w:tc>
        <w:tc>
          <w:tcPr>
            <w:tcW w:w="820" w:type="dxa"/>
            <w:noWrap/>
            <w:hideMark/>
          </w:tcPr>
          <w:p w14:paraId="73484A93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3761D826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452EA9DB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0EC0C5CB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1470B82B" w14:textId="77777777" w:rsidR="00B933EC" w:rsidRPr="00F26E25" w:rsidRDefault="00B933EC" w:rsidP="00BE2982">
            <w:pPr>
              <w:pStyle w:val="tablefont"/>
            </w:pPr>
            <w:r w:rsidRPr="00F26E25">
              <w:t>atp6_0</w:t>
            </w:r>
          </w:p>
        </w:tc>
        <w:tc>
          <w:tcPr>
            <w:tcW w:w="717" w:type="dxa"/>
            <w:noWrap/>
            <w:hideMark/>
          </w:tcPr>
          <w:p w14:paraId="4355FEAC" w14:textId="77777777" w:rsidR="00B933EC" w:rsidRPr="00F26E25" w:rsidRDefault="00B933EC" w:rsidP="00BE2982">
            <w:pPr>
              <w:pStyle w:val="tablefont"/>
            </w:pPr>
            <w:r w:rsidRPr="00F26E25">
              <w:t>3897</w:t>
            </w:r>
          </w:p>
        </w:tc>
        <w:tc>
          <w:tcPr>
            <w:tcW w:w="717" w:type="dxa"/>
            <w:noWrap/>
            <w:hideMark/>
          </w:tcPr>
          <w:p w14:paraId="5517D709" w14:textId="77777777" w:rsidR="00B933EC" w:rsidRPr="00F26E25" w:rsidRDefault="00B933EC" w:rsidP="00BE2982">
            <w:pPr>
              <w:pStyle w:val="tablefont"/>
            </w:pPr>
            <w:r w:rsidRPr="00F26E25">
              <w:t>4257</w:t>
            </w:r>
          </w:p>
        </w:tc>
        <w:tc>
          <w:tcPr>
            <w:tcW w:w="820" w:type="dxa"/>
            <w:noWrap/>
            <w:hideMark/>
          </w:tcPr>
          <w:p w14:paraId="0EA16A36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61744958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4C6E9EA0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2A371E30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1F8DD2EF" w14:textId="77777777" w:rsidR="00B933EC" w:rsidRPr="00F26E25" w:rsidRDefault="00B933EC" w:rsidP="00BE2982">
            <w:pPr>
              <w:pStyle w:val="tablefont"/>
            </w:pPr>
            <w:r w:rsidRPr="00F26E25">
              <w:t>atp6_1</w:t>
            </w:r>
          </w:p>
        </w:tc>
        <w:tc>
          <w:tcPr>
            <w:tcW w:w="717" w:type="dxa"/>
            <w:noWrap/>
            <w:hideMark/>
          </w:tcPr>
          <w:p w14:paraId="1EE1D6D8" w14:textId="77777777" w:rsidR="00B933EC" w:rsidRPr="00F26E25" w:rsidRDefault="00B933EC" w:rsidP="00BE2982">
            <w:pPr>
              <w:pStyle w:val="tablefont"/>
            </w:pPr>
            <w:r w:rsidRPr="00F26E25">
              <w:t>4264</w:t>
            </w:r>
          </w:p>
        </w:tc>
        <w:tc>
          <w:tcPr>
            <w:tcW w:w="717" w:type="dxa"/>
            <w:noWrap/>
            <w:hideMark/>
          </w:tcPr>
          <w:p w14:paraId="58FBE2E6" w14:textId="77777777" w:rsidR="00B933EC" w:rsidRPr="00F26E25" w:rsidRDefault="00B933EC" w:rsidP="00BE2982">
            <w:pPr>
              <w:pStyle w:val="tablefont"/>
            </w:pPr>
            <w:r w:rsidRPr="00F26E25">
              <w:t>4426</w:t>
            </w:r>
          </w:p>
        </w:tc>
        <w:tc>
          <w:tcPr>
            <w:tcW w:w="820" w:type="dxa"/>
            <w:noWrap/>
            <w:hideMark/>
          </w:tcPr>
          <w:p w14:paraId="523C87DE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77352237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78E74B12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4AC849B3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00C02F40" w14:textId="77777777" w:rsidR="00B933EC" w:rsidRPr="00F26E25" w:rsidRDefault="00B933EC" w:rsidP="00BE2982">
            <w:pPr>
              <w:pStyle w:val="tablefont"/>
            </w:pPr>
            <w:r w:rsidRPr="00F26E25">
              <w:t>cox3</w:t>
            </w:r>
          </w:p>
        </w:tc>
        <w:tc>
          <w:tcPr>
            <w:tcW w:w="717" w:type="dxa"/>
            <w:noWrap/>
            <w:hideMark/>
          </w:tcPr>
          <w:p w14:paraId="67E147D8" w14:textId="77777777" w:rsidR="00B933EC" w:rsidRPr="00F26E25" w:rsidRDefault="00B933EC" w:rsidP="00BE2982">
            <w:pPr>
              <w:pStyle w:val="tablefont"/>
            </w:pPr>
            <w:r w:rsidRPr="00F26E25">
              <w:t>4438</w:t>
            </w:r>
          </w:p>
        </w:tc>
        <w:tc>
          <w:tcPr>
            <w:tcW w:w="717" w:type="dxa"/>
            <w:noWrap/>
            <w:hideMark/>
          </w:tcPr>
          <w:p w14:paraId="488E2002" w14:textId="77777777" w:rsidR="00B933EC" w:rsidRPr="00F26E25" w:rsidRDefault="00B933EC" w:rsidP="00BE2982">
            <w:pPr>
              <w:pStyle w:val="tablefont"/>
            </w:pPr>
            <w:r w:rsidRPr="00F26E25">
              <w:t>5218</w:t>
            </w:r>
          </w:p>
        </w:tc>
        <w:tc>
          <w:tcPr>
            <w:tcW w:w="820" w:type="dxa"/>
            <w:noWrap/>
            <w:hideMark/>
          </w:tcPr>
          <w:p w14:paraId="0F6EB94E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25C7B13D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38844450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5C37F08B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6913D9D6" w14:textId="77777777" w:rsidR="00B933EC" w:rsidRPr="00F26E25" w:rsidRDefault="00B933EC" w:rsidP="00BE2982">
            <w:pPr>
              <w:pStyle w:val="tablefont"/>
            </w:pPr>
            <w:r w:rsidRPr="00F26E25">
              <w:t>trnG(tcc)</w:t>
            </w:r>
          </w:p>
        </w:tc>
        <w:tc>
          <w:tcPr>
            <w:tcW w:w="717" w:type="dxa"/>
            <w:noWrap/>
            <w:hideMark/>
          </w:tcPr>
          <w:p w14:paraId="3998E2AD" w14:textId="77777777" w:rsidR="00B933EC" w:rsidRPr="00F26E25" w:rsidRDefault="00B933EC" w:rsidP="00BE2982">
            <w:pPr>
              <w:pStyle w:val="tablefont"/>
            </w:pPr>
            <w:r w:rsidRPr="00F26E25">
              <w:t>5220</w:t>
            </w:r>
          </w:p>
        </w:tc>
        <w:tc>
          <w:tcPr>
            <w:tcW w:w="717" w:type="dxa"/>
            <w:noWrap/>
            <w:hideMark/>
          </w:tcPr>
          <w:p w14:paraId="393CCAF5" w14:textId="77777777" w:rsidR="00B933EC" w:rsidRPr="00F26E25" w:rsidRDefault="00B933EC" w:rsidP="00BE2982">
            <w:pPr>
              <w:pStyle w:val="tablefont"/>
            </w:pPr>
            <w:r w:rsidRPr="00F26E25">
              <w:t>5287</w:t>
            </w:r>
          </w:p>
        </w:tc>
        <w:tc>
          <w:tcPr>
            <w:tcW w:w="820" w:type="dxa"/>
            <w:noWrap/>
            <w:hideMark/>
          </w:tcPr>
          <w:p w14:paraId="6C42F71D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600EF2C4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3B475C2B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453D753F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61C7D6F7" w14:textId="77777777" w:rsidR="00B933EC" w:rsidRPr="00F26E25" w:rsidRDefault="00B933EC" w:rsidP="00BE2982">
            <w:pPr>
              <w:pStyle w:val="tablefont"/>
            </w:pPr>
            <w:r w:rsidRPr="00F26E25">
              <w:t>nad3</w:t>
            </w:r>
          </w:p>
        </w:tc>
        <w:tc>
          <w:tcPr>
            <w:tcW w:w="717" w:type="dxa"/>
            <w:noWrap/>
            <w:hideMark/>
          </w:tcPr>
          <w:p w14:paraId="4A8E9CD8" w14:textId="77777777" w:rsidR="00B933EC" w:rsidRPr="00F26E25" w:rsidRDefault="00B933EC" w:rsidP="00BE2982">
            <w:pPr>
              <w:pStyle w:val="tablefont"/>
            </w:pPr>
            <w:r w:rsidRPr="00F26E25">
              <w:t>5314</w:t>
            </w:r>
          </w:p>
        </w:tc>
        <w:tc>
          <w:tcPr>
            <w:tcW w:w="717" w:type="dxa"/>
            <w:noWrap/>
            <w:hideMark/>
          </w:tcPr>
          <w:p w14:paraId="5C23DF83" w14:textId="77777777" w:rsidR="00B933EC" w:rsidRPr="00F26E25" w:rsidRDefault="00B933EC" w:rsidP="00BE2982">
            <w:pPr>
              <w:pStyle w:val="tablefont"/>
            </w:pPr>
            <w:r w:rsidRPr="00F26E25">
              <w:t>5641</w:t>
            </w:r>
          </w:p>
        </w:tc>
        <w:tc>
          <w:tcPr>
            <w:tcW w:w="820" w:type="dxa"/>
            <w:noWrap/>
            <w:hideMark/>
          </w:tcPr>
          <w:p w14:paraId="674284A5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7DE7A8E5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7424ABD8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3BA7A494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29619C21" w14:textId="77777777" w:rsidR="00B933EC" w:rsidRPr="00F26E25" w:rsidRDefault="00B933EC" w:rsidP="00BE2982">
            <w:pPr>
              <w:pStyle w:val="tablefont"/>
            </w:pPr>
            <w:r w:rsidRPr="00F26E25">
              <w:t>trnR(tcg)</w:t>
            </w:r>
          </w:p>
        </w:tc>
        <w:tc>
          <w:tcPr>
            <w:tcW w:w="717" w:type="dxa"/>
            <w:noWrap/>
            <w:hideMark/>
          </w:tcPr>
          <w:p w14:paraId="20AF7A14" w14:textId="77777777" w:rsidR="00B933EC" w:rsidRPr="00F26E25" w:rsidRDefault="00B933EC" w:rsidP="00BE2982">
            <w:pPr>
              <w:pStyle w:val="tablefont"/>
            </w:pPr>
            <w:r w:rsidRPr="00F26E25">
              <w:t>5639</w:t>
            </w:r>
          </w:p>
        </w:tc>
        <w:tc>
          <w:tcPr>
            <w:tcW w:w="717" w:type="dxa"/>
            <w:noWrap/>
            <w:hideMark/>
          </w:tcPr>
          <w:p w14:paraId="06EB0DD0" w14:textId="77777777" w:rsidR="00B933EC" w:rsidRPr="00F26E25" w:rsidRDefault="00B933EC" w:rsidP="00BE2982">
            <w:pPr>
              <w:pStyle w:val="tablefont"/>
            </w:pPr>
            <w:r w:rsidRPr="00F26E25">
              <w:t>5703</w:t>
            </w:r>
          </w:p>
        </w:tc>
        <w:tc>
          <w:tcPr>
            <w:tcW w:w="820" w:type="dxa"/>
            <w:noWrap/>
            <w:hideMark/>
          </w:tcPr>
          <w:p w14:paraId="027D8F0D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25E598D3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54E65AD5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3DE18278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0F56F8F5" w14:textId="77777777" w:rsidR="00B933EC" w:rsidRPr="00F26E25" w:rsidRDefault="00B933EC" w:rsidP="00BE2982">
            <w:pPr>
              <w:pStyle w:val="tablefont"/>
            </w:pPr>
            <w:r w:rsidRPr="00F26E25">
              <w:t>trnA(tgc)</w:t>
            </w:r>
          </w:p>
        </w:tc>
        <w:tc>
          <w:tcPr>
            <w:tcW w:w="717" w:type="dxa"/>
            <w:noWrap/>
            <w:hideMark/>
          </w:tcPr>
          <w:p w14:paraId="16998DCC" w14:textId="77777777" w:rsidR="00B933EC" w:rsidRPr="00F26E25" w:rsidRDefault="00B933EC" w:rsidP="00BE2982">
            <w:pPr>
              <w:pStyle w:val="tablefont"/>
            </w:pPr>
            <w:r w:rsidRPr="00F26E25">
              <w:t>5738</w:t>
            </w:r>
          </w:p>
        </w:tc>
        <w:tc>
          <w:tcPr>
            <w:tcW w:w="717" w:type="dxa"/>
            <w:noWrap/>
            <w:hideMark/>
          </w:tcPr>
          <w:p w14:paraId="1BE186D4" w14:textId="77777777" w:rsidR="00B933EC" w:rsidRPr="00F26E25" w:rsidRDefault="00B933EC" w:rsidP="00BE2982">
            <w:pPr>
              <w:pStyle w:val="tablefont"/>
            </w:pPr>
            <w:r w:rsidRPr="00F26E25">
              <w:t>5805</w:t>
            </w:r>
          </w:p>
        </w:tc>
        <w:tc>
          <w:tcPr>
            <w:tcW w:w="820" w:type="dxa"/>
            <w:noWrap/>
            <w:hideMark/>
          </w:tcPr>
          <w:p w14:paraId="35FE43F0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76812E9E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470353DA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24378BE6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01FECD53" w14:textId="77777777" w:rsidR="00B933EC" w:rsidRPr="00F26E25" w:rsidRDefault="00B933EC" w:rsidP="00BE2982">
            <w:pPr>
              <w:pStyle w:val="tablefont"/>
            </w:pPr>
            <w:r w:rsidRPr="00F26E25">
              <w:t>trnN(gtt)</w:t>
            </w:r>
          </w:p>
        </w:tc>
        <w:tc>
          <w:tcPr>
            <w:tcW w:w="717" w:type="dxa"/>
            <w:noWrap/>
            <w:hideMark/>
          </w:tcPr>
          <w:p w14:paraId="2717A9AB" w14:textId="77777777" w:rsidR="00B933EC" w:rsidRPr="00F26E25" w:rsidRDefault="00B933EC" w:rsidP="00BE2982">
            <w:pPr>
              <w:pStyle w:val="tablefont"/>
            </w:pPr>
            <w:r w:rsidRPr="00F26E25">
              <w:t>5806</w:t>
            </w:r>
          </w:p>
        </w:tc>
        <w:tc>
          <w:tcPr>
            <w:tcW w:w="717" w:type="dxa"/>
            <w:noWrap/>
            <w:hideMark/>
          </w:tcPr>
          <w:p w14:paraId="51D4C7A9" w14:textId="77777777" w:rsidR="00B933EC" w:rsidRPr="00F26E25" w:rsidRDefault="00B933EC" w:rsidP="00BE2982">
            <w:pPr>
              <w:pStyle w:val="tablefont"/>
            </w:pPr>
            <w:r w:rsidRPr="00F26E25">
              <w:t>5875</w:t>
            </w:r>
          </w:p>
        </w:tc>
        <w:tc>
          <w:tcPr>
            <w:tcW w:w="820" w:type="dxa"/>
            <w:noWrap/>
            <w:hideMark/>
          </w:tcPr>
          <w:p w14:paraId="6AFC7443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72050E52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5FFFC1DA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65B4B9F8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614F4EE3" w14:textId="77777777" w:rsidR="00B933EC" w:rsidRPr="00F26E25" w:rsidRDefault="00B933EC" w:rsidP="00BE2982">
            <w:pPr>
              <w:pStyle w:val="tablefont"/>
            </w:pPr>
            <w:r w:rsidRPr="00F26E25">
              <w:t>trnS1(gct)</w:t>
            </w:r>
          </w:p>
        </w:tc>
        <w:tc>
          <w:tcPr>
            <w:tcW w:w="717" w:type="dxa"/>
            <w:noWrap/>
            <w:hideMark/>
          </w:tcPr>
          <w:p w14:paraId="3A92349B" w14:textId="77777777" w:rsidR="00B933EC" w:rsidRPr="00F26E25" w:rsidRDefault="00B933EC" w:rsidP="00BE2982">
            <w:pPr>
              <w:pStyle w:val="tablefont"/>
            </w:pPr>
            <w:r w:rsidRPr="00F26E25">
              <w:t>5873</w:t>
            </w:r>
          </w:p>
        </w:tc>
        <w:tc>
          <w:tcPr>
            <w:tcW w:w="717" w:type="dxa"/>
            <w:noWrap/>
            <w:hideMark/>
          </w:tcPr>
          <w:p w14:paraId="15F8E57E" w14:textId="77777777" w:rsidR="00B933EC" w:rsidRPr="00F26E25" w:rsidRDefault="00B933EC" w:rsidP="00BE2982">
            <w:pPr>
              <w:pStyle w:val="tablefont"/>
            </w:pPr>
            <w:r w:rsidRPr="00F26E25">
              <w:t>5940</w:t>
            </w:r>
          </w:p>
        </w:tc>
        <w:tc>
          <w:tcPr>
            <w:tcW w:w="820" w:type="dxa"/>
            <w:noWrap/>
            <w:hideMark/>
          </w:tcPr>
          <w:p w14:paraId="0888DBAF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056071F0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1CD8B98B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71BCB4D7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6F72847A" w14:textId="77777777" w:rsidR="00B933EC" w:rsidRPr="00F26E25" w:rsidRDefault="00B933EC" w:rsidP="00BE2982">
            <w:pPr>
              <w:pStyle w:val="tablefont"/>
            </w:pPr>
            <w:r w:rsidRPr="00F26E25">
              <w:t>trnE(ttc)</w:t>
            </w:r>
          </w:p>
        </w:tc>
        <w:tc>
          <w:tcPr>
            <w:tcW w:w="717" w:type="dxa"/>
            <w:noWrap/>
            <w:hideMark/>
          </w:tcPr>
          <w:p w14:paraId="17513D93" w14:textId="77777777" w:rsidR="00B933EC" w:rsidRPr="00F26E25" w:rsidRDefault="00B933EC" w:rsidP="00BE2982">
            <w:pPr>
              <w:pStyle w:val="tablefont"/>
            </w:pPr>
            <w:r w:rsidRPr="00F26E25">
              <w:t>5956</w:t>
            </w:r>
          </w:p>
        </w:tc>
        <w:tc>
          <w:tcPr>
            <w:tcW w:w="717" w:type="dxa"/>
            <w:noWrap/>
            <w:hideMark/>
          </w:tcPr>
          <w:p w14:paraId="22B3F09E" w14:textId="77777777" w:rsidR="00B933EC" w:rsidRPr="00F26E25" w:rsidRDefault="00B933EC" w:rsidP="00BE2982">
            <w:pPr>
              <w:pStyle w:val="tablefont"/>
            </w:pPr>
            <w:r w:rsidRPr="00F26E25">
              <w:t>6022</w:t>
            </w:r>
          </w:p>
        </w:tc>
        <w:tc>
          <w:tcPr>
            <w:tcW w:w="820" w:type="dxa"/>
            <w:noWrap/>
            <w:hideMark/>
          </w:tcPr>
          <w:p w14:paraId="6C22AA6C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08F0E6F3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517B1D2A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4152C4FD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1F5C004B" w14:textId="77777777" w:rsidR="00B933EC" w:rsidRPr="00F26E25" w:rsidRDefault="00B933EC" w:rsidP="00BE2982">
            <w:pPr>
              <w:pStyle w:val="tablefont"/>
            </w:pPr>
            <w:r w:rsidRPr="00F26E25">
              <w:t>trnF(gaa)</w:t>
            </w:r>
          </w:p>
        </w:tc>
        <w:tc>
          <w:tcPr>
            <w:tcW w:w="717" w:type="dxa"/>
            <w:noWrap/>
            <w:hideMark/>
          </w:tcPr>
          <w:p w14:paraId="278403AE" w14:textId="77777777" w:rsidR="00B933EC" w:rsidRPr="00F26E25" w:rsidRDefault="00B933EC" w:rsidP="00BE2982">
            <w:pPr>
              <w:pStyle w:val="tablefont"/>
            </w:pPr>
            <w:r w:rsidRPr="00F26E25">
              <w:t>6032</w:t>
            </w:r>
          </w:p>
        </w:tc>
        <w:tc>
          <w:tcPr>
            <w:tcW w:w="717" w:type="dxa"/>
            <w:noWrap/>
            <w:hideMark/>
          </w:tcPr>
          <w:p w14:paraId="0E8DFA2A" w14:textId="77777777" w:rsidR="00B933EC" w:rsidRPr="00F26E25" w:rsidRDefault="00B933EC" w:rsidP="00BE2982">
            <w:pPr>
              <w:pStyle w:val="tablefont"/>
            </w:pPr>
            <w:r w:rsidRPr="00F26E25">
              <w:t>6099</w:t>
            </w:r>
          </w:p>
        </w:tc>
        <w:tc>
          <w:tcPr>
            <w:tcW w:w="820" w:type="dxa"/>
            <w:noWrap/>
            <w:hideMark/>
          </w:tcPr>
          <w:p w14:paraId="77C2C976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06B7BA84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4D36BE6E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7B1AAB79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49312B48" w14:textId="77777777" w:rsidR="00B933EC" w:rsidRPr="00F26E25" w:rsidRDefault="00B933EC" w:rsidP="00BE2982">
            <w:pPr>
              <w:pStyle w:val="tablefont"/>
            </w:pPr>
            <w:r w:rsidRPr="00F26E25">
              <w:t>nad5</w:t>
            </w:r>
          </w:p>
        </w:tc>
        <w:tc>
          <w:tcPr>
            <w:tcW w:w="717" w:type="dxa"/>
            <w:noWrap/>
            <w:hideMark/>
          </w:tcPr>
          <w:p w14:paraId="7E563967" w14:textId="77777777" w:rsidR="00B933EC" w:rsidRPr="00F26E25" w:rsidRDefault="00B933EC" w:rsidP="00BE2982">
            <w:pPr>
              <w:pStyle w:val="tablefont"/>
            </w:pPr>
            <w:r w:rsidRPr="00F26E25">
              <w:t>6154</w:t>
            </w:r>
          </w:p>
        </w:tc>
        <w:tc>
          <w:tcPr>
            <w:tcW w:w="717" w:type="dxa"/>
            <w:noWrap/>
            <w:hideMark/>
          </w:tcPr>
          <w:p w14:paraId="4CE512DD" w14:textId="77777777" w:rsidR="00B933EC" w:rsidRPr="00F26E25" w:rsidRDefault="00B933EC" w:rsidP="00BE2982">
            <w:pPr>
              <w:pStyle w:val="tablefont"/>
            </w:pPr>
            <w:r w:rsidRPr="00F26E25">
              <w:t>7732</w:t>
            </w:r>
          </w:p>
        </w:tc>
        <w:tc>
          <w:tcPr>
            <w:tcW w:w="820" w:type="dxa"/>
            <w:noWrap/>
            <w:hideMark/>
          </w:tcPr>
          <w:p w14:paraId="0B11783D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383E685E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4CF86F8C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48346B76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1E0B5E1E" w14:textId="77777777" w:rsidR="00B933EC" w:rsidRPr="00F26E25" w:rsidRDefault="00B933EC" w:rsidP="00BE2982">
            <w:pPr>
              <w:pStyle w:val="tablefont"/>
            </w:pPr>
            <w:r w:rsidRPr="00F26E25">
              <w:t>trnH(gtg)</w:t>
            </w:r>
          </w:p>
        </w:tc>
        <w:tc>
          <w:tcPr>
            <w:tcW w:w="717" w:type="dxa"/>
            <w:noWrap/>
            <w:hideMark/>
          </w:tcPr>
          <w:p w14:paraId="35266CFB" w14:textId="77777777" w:rsidR="00B933EC" w:rsidRPr="00F26E25" w:rsidRDefault="00B933EC" w:rsidP="00BE2982">
            <w:pPr>
              <w:pStyle w:val="tablefont"/>
            </w:pPr>
            <w:r w:rsidRPr="00F26E25">
              <w:t>7846</w:t>
            </w:r>
          </w:p>
        </w:tc>
        <w:tc>
          <w:tcPr>
            <w:tcW w:w="717" w:type="dxa"/>
            <w:noWrap/>
            <w:hideMark/>
          </w:tcPr>
          <w:p w14:paraId="1E2FA8FC" w14:textId="77777777" w:rsidR="00B933EC" w:rsidRPr="00F26E25" w:rsidRDefault="00B933EC" w:rsidP="00BE2982">
            <w:pPr>
              <w:pStyle w:val="tablefont"/>
            </w:pPr>
            <w:r w:rsidRPr="00F26E25">
              <w:t>7912</w:t>
            </w:r>
          </w:p>
        </w:tc>
        <w:tc>
          <w:tcPr>
            <w:tcW w:w="820" w:type="dxa"/>
            <w:noWrap/>
            <w:hideMark/>
          </w:tcPr>
          <w:p w14:paraId="2572902F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37121D3D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15D1D37A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71DC2526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258A1419" w14:textId="77777777" w:rsidR="00B933EC" w:rsidRPr="00F26E25" w:rsidRDefault="00B933EC" w:rsidP="00BE2982">
            <w:pPr>
              <w:pStyle w:val="tablefont"/>
            </w:pPr>
            <w:r w:rsidRPr="00F26E25">
              <w:t>nad4</w:t>
            </w:r>
          </w:p>
        </w:tc>
        <w:tc>
          <w:tcPr>
            <w:tcW w:w="717" w:type="dxa"/>
            <w:noWrap/>
            <w:hideMark/>
          </w:tcPr>
          <w:p w14:paraId="3D31CF22" w14:textId="77777777" w:rsidR="00B933EC" w:rsidRPr="00F26E25" w:rsidRDefault="00B933EC" w:rsidP="00BE2982">
            <w:pPr>
              <w:pStyle w:val="tablefont"/>
            </w:pPr>
            <w:r w:rsidRPr="00F26E25">
              <w:t>7940</w:t>
            </w:r>
          </w:p>
        </w:tc>
        <w:tc>
          <w:tcPr>
            <w:tcW w:w="717" w:type="dxa"/>
            <w:noWrap/>
            <w:hideMark/>
          </w:tcPr>
          <w:p w14:paraId="3AE43334" w14:textId="77777777" w:rsidR="00B933EC" w:rsidRPr="00F26E25" w:rsidRDefault="00B933EC" w:rsidP="00BE2982">
            <w:pPr>
              <w:pStyle w:val="tablefont"/>
            </w:pPr>
            <w:r w:rsidRPr="00F26E25">
              <w:t>9185</w:t>
            </w:r>
          </w:p>
        </w:tc>
        <w:tc>
          <w:tcPr>
            <w:tcW w:w="820" w:type="dxa"/>
            <w:noWrap/>
            <w:hideMark/>
          </w:tcPr>
          <w:p w14:paraId="5F8D2249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446946E7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521E1315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2DAAB4B5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08E33EE0" w14:textId="77777777" w:rsidR="00B933EC" w:rsidRPr="00F26E25" w:rsidRDefault="00B933EC" w:rsidP="00BE2982">
            <w:pPr>
              <w:pStyle w:val="tablefont"/>
            </w:pPr>
            <w:r w:rsidRPr="00F26E25">
              <w:t>nad4l</w:t>
            </w:r>
          </w:p>
        </w:tc>
        <w:tc>
          <w:tcPr>
            <w:tcW w:w="717" w:type="dxa"/>
            <w:noWrap/>
            <w:hideMark/>
          </w:tcPr>
          <w:p w14:paraId="10EFD6EB" w14:textId="77777777" w:rsidR="00B933EC" w:rsidRPr="00F26E25" w:rsidRDefault="00B933EC" w:rsidP="00BE2982">
            <w:pPr>
              <w:pStyle w:val="tablefont"/>
            </w:pPr>
            <w:r w:rsidRPr="00F26E25">
              <w:t>9259</w:t>
            </w:r>
          </w:p>
        </w:tc>
        <w:tc>
          <w:tcPr>
            <w:tcW w:w="717" w:type="dxa"/>
            <w:noWrap/>
            <w:hideMark/>
          </w:tcPr>
          <w:p w14:paraId="5C14AA0B" w14:textId="77777777" w:rsidR="00B933EC" w:rsidRPr="00F26E25" w:rsidRDefault="00B933EC" w:rsidP="00BE2982">
            <w:pPr>
              <w:pStyle w:val="tablefont"/>
            </w:pPr>
            <w:r w:rsidRPr="00F26E25">
              <w:t>9517</w:t>
            </w:r>
          </w:p>
        </w:tc>
        <w:tc>
          <w:tcPr>
            <w:tcW w:w="820" w:type="dxa"/>
            <w:noWrap/>
            <w:hideMark/>
          </w:tcPr>
          <w:p w14:paraId="1FCC5C70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7E02F280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107016F1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66CEECC3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2B5DD067" w14:textId="77777777" w:rsidR="00B933EC" w:rsidRPr="00F26E25" w:rsidRDefault="00B933EC" w:rsidP="00BE2982">
            <w:pPr>
              <w:pStyle w:val="tablefont"/>
            </w:pPr>
            <w:r w:rsidRPr="00F26E25">
              <w:t>trnT(tgt)</w:t>
            </w:r>
          </w:p>
        </w:tc>
        <w:tc>
          <w:tcPr>
            <w:tcW w:w="717" w:type="dxa"/>
            <w:noWrap/>
            <w:hideMark/>
          </w:tcPr>
          <w:p w14:paraId="4910D7E8" w14:textId="77777777" w:rsidR="00B933EC" w:rsidRPr="00F26E25" w:rsidRDefault="00B933EC" w:rsidP="00BE2982">
            <w:pPr>
              <w:pStyle w:val="tablefont"/>
            </w:pPr>
            <w:r w:rsidRPr="00F26E25">
              <w:t>9555</w:t>
            </w:r>
          </w:p>
        </w:tc>
        <w:tc>
          <w:tcPr>
            <w:tcW w:w="717" w:type="dxa"/>
            <w:noWrap/>
            <w:hideMark/>
          </w:tcPr>
          <w:p w14:paraId="2637CCFA" w14:textId="77777777" w:rsidR="00B933EC" w:rsidRPr="00F26E25" w:rsidRDefault="00B933EC" w:rsidP="00BE2982">
            <w:pPr>
              <w:pStyle w:val="tablefont"/>
            </w:pPr>
            <w:r w:rsidRPr="00F26E25">
              <w:t>9621</w:t>
            </w:r>
          </w:p>
        </w:tc>
        <w:tc>
          <w:tcPr>
            <w:tcW w:w="820" w:type="dxa"/>
            <w:noWrap/>
            <w:hideMark/>
          </w:tcPr>
          <w:p w14:paraId="45BF69AA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5B45663D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040C3213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372CDACB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4ED25CE9" w14:textId="77777777" w:rsidR="00B933EC" w:rsidRPr="00F26E25" w:rsidRDefault="00B933EC" w:rsidP="00BE2982">
            <w:pPr>
              <w:pStyle w:val="tablefont"/>
            </w:pPr>
            <w:r w:rsidRPr="00F26E25">
              <w:t>trnP(tgg)</w:t>
            </w:r>
          </w:p>
        </w:tc>
        <w:tc>
          <w:tcPr>
            <w:tcW w:w="717" w:type="dxa"/>
            <w:noWrap/>
            <w:hideMark/>
          </w:tcPr>
          <w:p w14:paraId="77433533" w14:textId="77777777" w:rsidR="00B933EC" w:rsidRPr="00F26E25" w:rsidRDefault="00B933EC" w:rsidP="00BE2982">
            <w:pPr>
              <w:pStyle w:val="tablefont"/>
            </w:pPr>
            <w:r w:rsidRPr="00F26E25">
              <w:t>9621</w:t>
            </w:r>
          </w:p>
        </w:tc>
        <w:tc>
          <w:tcPr>
            <w:tcW w:w="717" w:type="dxa"/>
            <w:noWrap/>
            <w:hideMark/>
          </w:tcPr>
          <w:p w14:paraId="685CEE92" w14:textId="77777777" w:rsidR="00B933EC" w:rsidRPr="00F26E25" w:rsidRDefault="00B933EC" w:rsidP="00BE2982">
            <w:pPr>
              <w:pStyle w:val="tablefont"/>
            </w:pPr>
            <w:r w:rsidRPr="00F26E25">
              <w:t>9688</w:t>
            </w:r>
          </w:p>
        </w:tc>
        <w:tc>
          <w:tcPr>
            <w:tcW w:w="820" w:type="dxa"/>
            <w:noWrap/>
            <w:hideMark/>
          </w:tcPr>
          <w:p w14:paraId="5039396B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3E5CAAAB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2262988E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62E9AF1C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39EFA575" w14:textId="77777777" w:rsidR="00B933EC" w:rsidRPr="00F26E25" w:rsidRDefault="00B933EC" w:rsidP="00BE2982">
            <w:pPr>
              <w:pStyle w:val="tablefont"/>
            </w:pPr>
            <w:r w:rsidRPr="00F26E25">
              <w:t>nad6</w:t>
            </w:r>
          </w:p>
        </w:tc>
        <w:tc>
          <w:tcPr>
            <w:tcW w:w="717" w:type="dxa"/>
            <w:noWrap/>
            <w:hideMark/>
          </w:tcPr>
          <w:p w14:paraId="39AB3CA4" w14:textId="77777777" w:rsidR="00B933EC" w:rsidRPr="00F26E25" w:rsidRDefault="00B933EC" w:rsidP="00BE2982">
            <w:pPr>
              <w:pStyle w:val="tablefont"/>
            </w:pPr>
            <w:r w:rsidRPr="00F26E25">
              <w:t>9693</w:t>
            </w:r>
          </w:p>
        </w:tc>
        <w:tc>
          <w:tcPr>
            <w:tcW w:w="717" w:type="dxa"/>
            <w:noWrap/>
            <w:hideMark/>
          </w:tcPr>
          <w:p w14:paraId="79422FD3" w14:textId="77777777" w:rsidR="00B933EC" w:rsidRPr="00F26E25" w:rsidRDefault="00B933EC" w:rsidP="00BE2982">
            <w:pPr>
              <w:pStyle w:val="tablefont"/>
            </w:pPr>
            <w:r w:rsidRPr="00F26E25">
              <w:t>10209</w:t>
            </w:r>
          </w:p>
        </w:tc>
        <w:tc>
          <w:tcPr>
            <w:tcW w:w="820" w:type="dxa"/>
            <w:noWrap/>
            <w:hideMark/>
          </w:tcPr>
          <w:p w14:paraId="7B31A018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39D7AF08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5A38CA58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3B834079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354D4756" w14:textId="77777777" w:rsidR="00B933EC" w:rsidRPr="00F26E25" w:rsidRDefault="00B933EC" w:rsidP="00BE2982">
            <w:pPr>
              <w:pStyle w:val="tablefont"/>
            </w:pPr>
            <w:r w:rsidRPr="00F26E25">
              <w:t>cob</w:t>
            </w:r>
          </w:p>
        </w:tc>
        <w:tc>
          <w:tcPr>
            <w:tcW w:w="717" w:type="dxa"/>
            <w:noWrap/>
            <w:hideMark/>
          </w:tcPr>
          <w:p w14:paraId="70B67EDD" w14:textId="77777777" w:rsidR="00B933EC" w:rsidRPr="00F26E25" w:rsidRDefault="00B933EC" w:rsidP="00BE2982">
            <w:pPr>
              <w:pStyle w:val="tablefont"/>
            </w:pPr>
            <w:r w:rsidRPr="00F26E25">
              <w:t>10214</w:t>
            </w:r>
          </w:p>
        </w:tc>
        <w:tc>
          <w:tcPr>
            <w:tcW w:w="717" w:type="dxa"/>
            <w:noWrap/>
            <w:hideMark/>
          </w:tcPr>
          <w:p w14:paraId="242DCF36" w14:textId="77777777" w:rsidR="00B933EC" w:rsidRPr="00F26E25" w:rsidRDefault="00B933EC" w:rsidP="00BE2982">
            <w:pPr>
              <w:pStyle w:val="tablefont"/>
            </w:pPr>
            <w:r w:rsidRPr="00F26E25">
              <w:t>11333</w:t>
            </w:r>
          </w:p>
        </w:tc>
        <w:tc>
          <w:tcPr>
            <w:tcW w:w="820" w:type="dxa"/>
            <w:noWrap/>
            <w:hideMark/>
          </w:tcPr>
          <w:p w14:paraId="0C7305E4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33B5A2F1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6F75B7D6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4FB78728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4EC8E6AB" w14:textId="77777777" w:rsidR="00B933EC" w:rsidRPr="00F26E25" w:rsidRDefault="00B933EC" w:rsidP="00BE2982">
            <w:pPr>
              <w:pStyle w:val="tablefont"/>
            </w:pPr>
            <w:r w:rsidRPr="00F26E25">
              <w:t>trnS2(tga)</w:t>
            </w:r>
          </w:p>
        </w:tc>
        <w:tc>
          <w:tcPr>
            <w:tcW w:w="717" w:type="dxa"/>
            <w:noWrap/>
            <w:hideMark/>
          </w:tcPr>
          <w:p w14:paraId="0C45FF7F" w14:textId="77777777" w:rsidR="00B933EC" w:rsidRPr="00F26E25" w:rsidRDefault="00B933EC" w:rsidP="00BE2982">
            <w:pPr>
              <w:pStyle w:val="tablefont"/>
            </w:pPr>
            <w:r w:rsidRPr="00F26E25">
              <w:t>11343</w:t>
            </w:r>
          </w:p>
        </w:tc>
        <w:tc>
          <w:tcPr>
            <w:tcW w:w="717" w:type="dxa"/>
            <w:noWrap/>
            <w:hideMark/>
          </w:tcPr>
          <w:p w14:paraId="746768A6" w14:textId="77777777" w:rsidR="00B933EC" w:rsidRPr="00F26E25" w:rsidRDefault="00B933EC" w:rsidP="00BE2982">
            <w:pPr>
              <w:pStyle w:val="tablefont"/>
            </w:pPr>
            <w:r w:rsidRPr="00F26E25">
              <w:t>11409</w:t>
            </w:r>
          </w:p>
        </w:tc>
        <w:tc>
          <w:tcPr>
            <w:tcW w:w="820" w:type="dxa"/>
            <w:noWrap/>
            <w:hideMark/>
          </w:tcPr>
          <w:p w14:paraId="3E26AD61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6CD62C7D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65807A44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121A7379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1BCC9DA2" w14:textId="77777777" w:rsidR="00B933EC" w:rsidRPr="00F26E25" w:rsidRDefault="00B933EC" w:rsidP="00BE2982">
            <w:pPr>
              <w:pStyle w:val="tablefont"/>
            </w:pPr>
            <w:r w:rsidRPr="00F26E25">
              <w:t>nad1</w:t>
            </w:r>
          </w:p>
        </w:tc>
        <w:tc>
          <w:tcPr>
            <w:tcW w:w="717" w:type="dxa"/>
            <w:noWrap/>
            <w:hideMark/>
          </w:tcPr>
          <w:p w14:paraId="13C81DEE" w14:textId="77777777" w:rsidR="00B933EC" w:rsidRPr="00F26E25" w:rsidRDefault="00B933EC" w:rsidP="00BE2982">
            <w:pPr>
              <w:pStyle w:val="tablefont"/>
            </w:pPr>
            <w:r w:rsidRPr="00F26E25">
              <w:t>11457</w:t>
            </w:r>
          </w:p>
        </w:tc>
        <w:tc>
          <w:tcPr>
            <w:tcW w:w="717" w:type="dxa"/>
            <w:noWrap/>
            <w:hideMark/>
          </w:tcPr>
          <w:p w14:paraId="7F30F146" w14:textId="77777777" w:rsidR="00B933EC" w:rsidRPr="00F26E25" w:rsidRDefault="00B933EC" w:rsidP="00BE2982">
            <w:pPr>
              <w:pStyle w:val="tablefont"/>
            </w:pPr>
            <w:r w:rsidRPr="00F26E25">
              <w:t>12357</w:t>
            </w:r>
          </w:p>
        </w:tc>
        <w:tc>
          <w:tcPr>
            <w:tcW w:w="820" w:type="dxa"/>
            <w:noWrap/>
            <w:hideMark/>
          </w:tcPr>
          <w:p w14:paraId="13A50504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3CBE2439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46621E53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0CDF818F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757A1247" w14:textId="77777777" w:rsidR="00B933EC" w:rsidRPr="00F26E25" w:rsidRDefault="00B933EC" w:rsidP="00BE2982">
            <w:pPr>
              <w:pStyle w:val="tablefont"/>
            </w:pPr>
            <w:r w:rsidRPr="00F26E25">
              <w:t>trnL1(tag)</w:t>
            </w:r>
          </w:p>
        </w:tc>
        <w:tc>
          <w:tcPr>
            <w:tcW w:w="717" w:type="dxa"/>
            <w:noWrap/>
            <w:hideMark/>
          </w:tcPr>
          <w:p w14:paraId="671C2AFF" w14:textId="77777777" w:rsidR="00B933EC" w:rsidRPr="00F26E25" w:rsidRDefault="00B933EC" w:rsidP="00BE2982">
            <w:pPr>
              <w:pStyle w:val="tablefont"/>
            </w:pPr>
            <w:r w:rsidRPr="00F26E25">
              <w:t>12384</w:t>
            </w:r>
          </w:p>
        </w:tc>
        <w:tc>
          <w:tcPr>
            <w:tcW w:w="717" w:type="dxa"/>
            <w:noWrap/>
            <w:hideMark/>
          </w:tcPr>
          <w:p w14:paraId="3EAA668F" w14:textId="77777777" w:rsidR="00B933EC" w:rsidRPr="00F26E25" w:rsidRDefault="00B933EC" w:rsidP="00BE2982">
            <w:pPr>
              <w:pStyle w:val="tablefont"/>
            </w:pPr>
            <w:r w:rsidRPr="00F26E25">
              <w:t>12452</w:t>
            </w:r>
          </w:p>
        </w:tc>
        <w:tc>
          <w:tcPr>
            <w:tcW w:w="820" w:type="dxa"/>
            <w:noWrap/>
            <w:hideMark/>
          </w:tcPr>
          <w:p w14:paraId="2A2D4156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25303B5D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74FA1A85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3D323131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4995F2E0" w14:textId="77777777" w:rsidR="00B933EC" w:rsidRPr="00F26E25" w:rsidRDefault="00B933EC" w:rsidP="00BE2982">
            <w:pPr>
              <w:pStyle w:val="tablefont"/>
            </w:pPr>
            <w:r w:rsidRPr="00F26E25">
              <w:t>rrnL</w:t>
            </w:r>
          </w:p>
        </w:tc>
        <w:tc>
          <w:tcPr>
            <w:tcW w:w="717" w:type="dxa"/>
            <w:noWrap/>
            <w:hideMark/>
          </w:tcPr>
          <w:p w14:paraId="18935F8F" w14:textId="77777777" w:rsidR="00B933EC" w:rsidRPr="00F26E25" w:rsidRDefault="00B933EC" w:rsidP="00BE2982">
            <w:pPr>
              <w:pStyle w:val="tablefont"/>
            </w:pPr>
            <w:r w:rsidRPr="00F26E25">
              <w:t>12431</w:t>
            </w:r>
          </w:p>
        </w:tc>
        <w:tc>
          <w:tcPr>
            <w:tcW w:w="717" w:type="dxa"/>
            <w:noWrap/>
            <w:hideMark/>
          </w:tcPr>
          <w:p w14:paraId="68C59ECE" w14:textId="77777777" w:rsidR="00B933EC" w:rsidRPr="00F26E25" w:rsidRDefault="00B933EC" w:rsidP="00BE2982">
            <w:pPr>
              <w:pStyle w:val="tablefont"/>
            </w:pPr>
            <w:r w:rsidRPr="00F26E25">
              <w:t>13729</w:t>
            </w:r>
          </w:p>
        </w:tc>
        <w:tc>
          <w:tcPr>
            <w:tcW w:w="820" w:type="dxa"/>
            <w:noWrap/>
            <w:hideMark/>
          </w:tcPr>
          <w:p w14:paraId="006A24F9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031919A9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675C7EDF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39D85983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3BEEC531" w14:textId="77777777" w:rsidR="00B933EC" w:rsidRPr="00F26E25" w:rsidRDefault="00B933EC" w:rsidP="00BE2982">
            <w:pPr>
              <w:pStyle w:val="tablefont"/>
            </w:pPr>
            <w:r w:rsidRPr="00F26E25">
              <w:t>trnV(tac)</w:t>
            </w:r>
          </w:p>
        </w:tc>
        <w:tc>
          <w:tcPr>
            <w:tcW w:w="717" w:type="dxa"/>
            <w:noWrap/>
            <w:hideMark/>
          </w:tcPr>
          <w:p w14:paraId="520FB108" w14:textId="77777777" w:rsidR="00B933EC" w:rsidRPr="00F26E25" w:rsidRDefault="00B933EC" w:rsidP="00BE2982">
            <w:pPr>
              <w:pStyle w:val="tablefont"/>
            </w:pPr>
            <w:r w:rsidRPr="00F26E25">
              <w:t>13787</w:t>
            </w:r>
          </w:p>
        </w:tc>
        <w:tc>
          <w:tcPr>
            <w:tcW w:w="717" w:type="dxa"/>
            <w:noWrap/>
            <w:hideMark/>
          </w:tcPr>
          <w:p w14:paraId="3F075DA4" w14:textId="77777777" w:rsidR="00B933EC" w:rsidRPr="00F26E25" w:rsidRDefault="00B933EC" w:rsidP="00BE2982">
            <w:pPr>
              <w:pStyle w:val="tablefont"/>
            </w:pPr>
            <w:r w:rsidRPr="00F26E25">
              <w:t>13859</w:t>
            </w:r>
          </w:p>
        </w:tc>
        <w:tc>
          <w:tcPr>
            <w:tcW w:w="820" w:type="dxa"/>
            <w:noWrap/>
            <w:hideMark/>
          </w:tcPr>
          <w:p w14:paraId="18A03F56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56AA8927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79B05B5D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627C2BD1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50A9E5F7" w14:textId="77777777" w:rsidR="00B933EC" w:rsidRPr="00F26E25" w:rsidRDefault="00B933EC" w:rsidP="00BE2982">
            <w:pPr>
              <w:pStyle w:val="tablefont"/>
            </w:pPr>
            <w:r w:rsidRPr="00F26E25">
              <w:t>rrnS</w:t>
            </w:r>
          </w:p>
        </w:tc>
        <w:tc>
          <w:tcPr>
            <w:tcW w:w="717" w:type="dxa"/>
            <w:noWrap/>
            <w:hideMark/>
          </w:tcPr>
          <w:p w14:paraId="20E803EF" w14:textId="77777777" w:rsidR="00B933EC" w:rsidRPr="00F26E25" w:rsidRDefault="00B933EC" w:rsidP="00BE2982">
            <w:pPr>
              <w:pStyle w:val="tablefont"/>
            </w:pPr>
            <w:r w:rsidRPr="00F26E25">
              <w:t>13858</w:t>
            </w:r>
          </w:p>
        </w:tc>
        <w:tc>
          <w:tcPr>
            <w:tcW w:w="717" w:type="dxa"/>
            <w:noWrap/>
            <w:hideMark/>
          </w:tcPr>
          <w:p w14:paraId="7FEB9B12" w14:textId="77777777" w:rsidR="00B933EC" w:rsidRPr="00F26E25" w:rsidRDefault="00B933EC" w:rsidP="00BE2982">
            <w:pPr>
              <w:pStyle w:val="tablefont"/>
            </w:pPr>
            <w:r w:rsidRPr="00F26E25">
              <w:t>14649</w:t>
            </w:r>
          </w:p>
        </w:tc>
        <w:tc>
          <w:tcPr>
            <w:tcW w:w="820" w:type="dxa"/>
            <w:noWrap/>
            <w:hideMark/>
          </w:tcPr>
          <w:p w14:paraId="0CA90B09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noWrap/>
            <w:hideMark/>
          </w:tcPr>
          <w:p w14:paraId="4C1917BC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  <w:tr w:rsidR="00B933EC" w:rsidRPr="00F26E25" w14:paraId="2B32097A" w14:textId="77777777" w:rsidTr="00BE2982">
        <w:trPr>
          <w:trHeight w:val="300"/>
          <w:jc w:val="center"/>
        </w:trPr>
        <w:tc>
          <w:tcPr>
            <w:tcW w:w="1207" w:type="dxa"/>
            <w:noWrap/>
            <w:hideMark/>
          </w:tcPr>
          <w:p w14:paraId="7DADF757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noWrap/>
            <w:hideMark/>
          </w:tcPr>
          <w:p w14:paraId="15F6CEDA" w14:textId="77777777" w:rsidR="00B933EC" w:rsidRPr="00F26E25" w:rsidRDefault="00B933EC" w:rsidP="00BE2982">
            <w:pPr>
              <w:pStyle w:val="tablefont"/>
            </w:pPr>
            <w:r w:rsidRPr="00F26E25">
              <w:t>trnI(gat)</w:t>
            </w:r>
          </w:p>
        </w:tc>
        <w:tc>
          <w:tcPr>
            <w:tcW w:w="717" w:type="dxa"/>
            <w:noWrap/>
            <w:hideMark/>
          </w:tcPr>
          <w:p w14:paraId="386A399E" w14:textId="77777777" w:rsidR="00B933EC" w:rsidRPr="00F26E25" w:rsidRDefault="00B933EC" w:rsidP="00BE2982">
            <w:pPr>
              <w:pStyle w:val="tablefont"/>
            </w:pPr>
            <w:r w:rsidRPr="00F26E25">
              <w:t>16259</w:t>
            </w:r>
          </w:p>
        </w:tc>
        <w:tc>
          <w:tcPr>
            <w:tcW w:w="717" w:type="dxa"/>
            <w:noWrap/>
            <w:hideMark/>
          </w:tcPr>
          <w:p w14:paraId="5E31339F" w14:textId="77777777" w:rsidR="00B933EC" w:rsidRPr="00F26E25" w:rsidRDefault="00B933EC" w:rsidP="00BE2982">
            <w:pPr>
              <w:pStyle w:val="tablefont"/>
            </w:pPr>
            <w:r w:rsidRPr="00F26E25">
              <w:t>16328</w:t>
            </w:r>
          </w:p>
        </w:tc>
        <w:tc>
          <w:tcPr>
            <w:tcW w:w="820" w:type="dxa"/>
            <w:noWrap/>
            <w:hideMark/>
          </w:tcPr>
          <w:p w14:paraId="209630B5" w14:textId="77777777" w:rsidR="00B933EC" w:rsidRPr="00F26E25" w:rsidRDefault="00B933EC" w:rsidP="00BE2982">
            <w:pPr>
              <w:pStyle w:val="tablefont"/>
            </w:pPr>
            <w:r w:rsidRPr="00F26E25">
              <w:t>forward</w:t>
            </w:r>
          </w:p>
        </w:tc>
        <w:tc>
          <w:tcPr>
            <w:tcW w:w="1177" w:type="dxa"/>
            <w:noWrap/>
            <w:hideMark/>
          </w:tcPr>
          <w:p w14:paraId="3CD75058" w14:textId="77777777" w:rsidR="00B933EC" w:rsidRPr="00F26E25" w:rsidRDefault="00B933EC" w:rsidP="00BE2982">
            <w:pPr>
              <w:pStyle w:val="tablefont"/>
            </w:pPr>
            <w:r w:rsidRPr="00F26E25">
              <w:t>0</w:t>
            </w:r>
          </w:p>
        </w:tc>
      </w:tr>
      <w:tr w:rsidR="00B933EC" w:rsidRPr="00F26E25" w14:paraId="6C7334E9" w14:textId="77777777" w:rsidTr="00BE2982">
        <w:trPr>
          <w:trHeight w:val="300"/>
          <w:jc w:val="center"/>
        </w:trPr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39A24811" w14:textId="77777777" w:rsidR="00B933EC" w:rsidRPr="00F26E25" w:rsidRDefault="00B933EC" w:rsidP="00BE2982">
            <w:pPr>
              <w:pStyle w:val="tablefont"/>
            </w:pPr>
            <w:r w:rsidRPr="00F26E25">
              <w:t>h1tg002340l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14:paraId="21B3773D" w14:textId="77777777" w:rsidR="00B933EC" w:rsidRPr="00F26E25" w:rsidRDefault="00B933EC" w:rsidP="00BE2982">
            <w:pPr>
              <w:pStyle w:val="tablefont"/>
            </w:pPr>
            <w:r w:rsidRPr="00F26E25">
              <w:t>trnQ(ttg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7CF22870" w14:textId="77777777" w:rsidR="00B933EC" w:rsidRPr="00F26E25" w:rsidRDefault="00B933EC" w:rsidP="00BE2982">
            <w:pPr>
              <w:pStyle w:val="tablefont"/>
            </w:pPr>
            <w:r w:rsidRPr="00F26E25">
              <w:t>1633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71064340" w14:textId="77777777" w:rsidR="00B933EC" w:rsidRPr="00F26E25" w:rsidRDefault="00B933EC" w:rsidP="00BE2982">
            <w:pPr>
              <w:pStyle w:val="tablefont"/>
            </w:pPr>
            <w:r w:rsidRPr="00F26E25">
              <w:t>1639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184EE41D" w14:textId="77777777" w:rsidR="00B933EC" w:rsidRPr="00F26E25" w:rsidRDefault="00B933EC" w:rsidP="00BE2982">
            <w:pPr>
              <w:pStyle w:val="tablefont"/>
            </w:pPr>
            <w:r w:rsidRPr="00F26E25">
              <w:t>revers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2591FBBC" w14:textId="77777777" w:rsidR="00B933EC" w:rsidRPr="00F26E25" w:rsidRDefault="00B933EC" w:rsidP="00BE2982">
            <w:pPr>
              <w:pStyle w:val="tablefont"/>
            </w:pPr>
            <w:r w:rsidRPr="00F26E25">
              <w:t>1</w:t>
            </w:r>
          </w:p>
        </w:tc>
      </w:tr>
    </w:tbl>
    <w:p w14:paraId="76A4288A" w14:textId="77777777" w:rsidR="002C34AE" w:rsidRDefault="002C34AE"/>
    <w:sectPr w:rsidR="002C3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3EC"/>
    <w:rsid w:val="002C34AE"/>
    <w:rsid w:val="0040063D"/>
    <w:rsid w:val="0096277E"/>
    <w:rsid w:val="00B933EC"/>
    <w:rsid w:val="00BB3F46"/>
    <w:rsid w:val="00CA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090A1"/>
  <w15:chartTrackingRefBased/>
  <w15:docId w15:val="{1289622F-1420-4D67-8755-02D6330EF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3EC"/>
    <w:pPr>
      <w:spacing w:after="0" w:line="360" w:lineRule="auto"/>
    </w:pPr>
    <w:rPr>
      <w:rFonts w:ascii="Arial" w:eastAsia="Times New Roman" w:hAnsi="Arial" w:cs="Arial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3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3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3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3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3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3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3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3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3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3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3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3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3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3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3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3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3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3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33EC"/>
    <w:pPr>
      <w:spacing w:before="120"/>
      <w:jc w:val="both"/>
    </w:pPr>
    <w:rPr>
      <w:rFonts w:eastAsiaTheme="minorHAnsi"/>
      <w:i/>
      <w:iCs/>
      <w:kern w:val="2"/>
      <w:sz w:val="18"/>
      <w:szCs w:val="18"/>
      <w14:ligatures w14:val="standardContextual"/>
    </w:rPr>
  </w:style>
  <w:style w:type="paragraph" w:customStyle="1" w:styleId="tablefont">
    <w:name w:val="table font"/>
    <w:basedOn w:val="Normal"/>
    <w:link w:val="tablefontChar"/>
    <w:qFormat/>
    <w:rsid w:val="00B933EC"/>
    <w:rPr>
      <w:sz w:val="18"/>
      <w:szCs w:val="18"/>
    </w:rPr>
  </w:style>
  <w:style w:type="character" w:customStyle="1" w:styleId="tablefontChar">
    <w:name w:val="table font Char"/>
    <w:basedOn w:val="DefaultParagraphFont"/>
    <w:link w:val="tablefont"/>
    <w:rsid w:val="00B933EC"/>
    <w:rPr>
      <w:rFonts w:ascii="Arial" w:eastAsia="Times New Roman" w:hAnsi="Arial" w:cs="Arial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uri Nishiduka Costa, Erika (NIH/NIAID) [F]</dc:creator>
  <cp:keywords/>
  <dc:description/>
  <cp:lastModifiedBy>Sayuri Nishiduka Costa, Erika (NIH/NIAID) [F]</cp:lastModifiedBy>
  <cp:revision>3</cp:revision>
  <dcterms:created xsi:type="dcterms:W3CDTF">2026-01-08T19:46:00Z</dcterms:created>
  <dcterms:modified xsi:type="dcterms:W3CDTF">2026-01-08T19:52:00Z</dcterms:modified>
</cp:coreProperties>
</file>